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249"/>
        <w:gridCol w:w="222"/>
      </w:tblGrid>
      <w:tr w:rsidR="00F05A05" w:rsidRPr="00F05A05" w14:paraId="51CDC5AA" w14:textId="77777777" w:rsidTr="00F05A05">
        <w:trPr>
          <w:trHeight w:val="312"/>
        </w:trPr>
        <w:tc>
          <w:tcPr>
            <w:tcW w:w="83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D3C8DE" w14:textId="509CB602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 xml:space="preserve">Table S1 </w:t>
            </w:r>
            <w:r w:rsidRPr="00F05A05">
              <w:rPr>
                <w:rFonts w:eastAsia="宋体"/>
                <w:color w:val="000000"/>
                <w:kern w:val="0"/>
              </w:rPr>
              <w:t xml:space="preserve">ERS-related genes obtained from the previous literature (total 785). </w:t>
            </w:r>
          </w:p>
        </w:tc>
      </w:tr>
      <w:tr w:rsidR="00F05A05" w:rsidRPr="00F05A05" w14:paraId="030351D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E24DC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ene Symbo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2C21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cription</w:t>
            </w:r>
          </w:p>
        </w:tc>
      </w:tr>
      <w:tr w:rsidR="00F05A05" w:rsidRPr="00F05A05" w14:paraId="4B3DCF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6664B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031A2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5</w:t>
            </w:r>
          </w:p>
        </w:tc>
      </w:tr>
      <w:tr w:rsidR="00F05A05" w:rsidRPr="00F05A05" w14:paraId="71A3DCB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5812C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2AK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6D62D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2 Alpha Kinase 3</w:t>
            </w:r>
          </w:p>
        </w:tc>
      </w:tr>
      <w:tr w:rsidR="00F05A05" w:rsidRPr="00F05A05" w14:paraId="5E4BA97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57CE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XB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92F84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X-Box Binding Protein 1</w:t>
            </w:r>
          </w:p>
        </w:tc>
      </w:tr>
      <w:tr w:rsidR="00F05A05" w:rsidRPr="00F05A05" w14:paraId="1112BD8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B1F74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16740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To Nucleus Signaling 1</w:t>
            </w:r>
          </w:p>
        </w:tc>
      </w:tr>
      <w:tr w:rsidR="00F05A05" w:rsidRPr="00F05A05" w14:paraId="086D2E0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6FC96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2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2FB6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ase Sarcoplasmic/Endoplasmic Reticulum Ca2+ Transporting 2</w:t>
            </w:r>
          </w:p>
        </w:tc>
      </w:tr>
      <w:tr w:rsidR="00F05A05" w:rsidRPr="00F05A05" w14:paraId="4E68128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8A72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F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562F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ivating Transcription Factor 6</w:t>
            </w:r>
          </w:p>
        </w:tc>
      </w:tr>
      <w:tr w:rsidR="00F05A05" w:rsidRPr="00F05A05" w14:paraId="10D08FB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99C33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P5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69759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umor Protein P53</w:t>
            </w:r>
          </w:p>
        </w:tc>
      </w:tr>
      <w:tr w:rsidR="00F05A05" w:rsidRPr="00F05A05" w14:paraId="2A0BC1E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2687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C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3089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losin Containing Protein</w:t>
            </w:r>
          </w:p>
        </w:tc>
      </w:tr>
      <w:tr w:rsidR="00F05A05" w:rsidRPr="00F05A05" w14:paraId="68689E0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01A1E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RPU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09149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omocysteine Inducible ER Protein With Ubiquitin Like Domain 1</w:t>
            </w:r>
          </w:p>
        </w:tc>
      </w:tr>
      <w:tr w:rsidR="00F05A05" w:rsidRPr="00F05A05" w14:paraId="5986F18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08462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CFBC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uperoxide Dismutase 1</w:t>
            </w:r>
          </w:p>
        </w:tc>
      </w:tr>
      <w:tr w:rsidR="00F05A05" w:rsidRPr="00F05A05" w14:paraId="4C00D41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EC7A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Y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374F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yanodine Receptor 2</w:t>
            </w:r>
          </w:p>
        </w:tc>
      </w:tr>
      <w:tr w:rsidR="00F05A05" w:rsidRPr="00F05A05" w14:paraId="299A26C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6D45B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2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D1C5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ase Sarcoplasmic/Endoplasmic Reticulum Ca2+ Transporting 1</w:t>
            </w:r>
          </w:p>
        </w:tc>
      </w:tr>
      <w:tr w:rsidR="00F05A05" w:rsidRPr="00F05A05" w14:paraId="14AF627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CEE7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90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1869FD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90 Beta Family Member 1</w:t>
            </w:r>
          </w:p>
        </w:tc>
      </w:tr>
      <w:tr w:rsidR="00F05A05" w:rsidRPr="00F05A05" w14:paraId="0586435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6205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671C4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umor Necrosis Factor</w:t>
            </w:r>
          </w:p>
        </w:tc>
      </w:tr>
      <w:tr w:rsidR="00F05A05" w:rsidRPr="00F05A05" w14:paraId="5A08C18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AD2B6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2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0AB63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2 Subunit Alpha</w:t>
            </w:r>
          </w:p>
        </w:tc>
      </w:tr>
      <w:tr w:rsidR="00F05A05" w:rsidRPr="00F05A05" w14:paraId="35180FC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F59F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E9601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kin RBR E3 Ubiquitin Protein Ligase</w:t>
            </w:r>
          </w:p>
        </w:tc>
      </w:tr>
      <w:tr w:rsidR="00F05A05" w:rsidRPr="00F05A05" w14:paraId="25686BE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722DC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F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F7F659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ivating Transcription Factor 4</w:t>
            </w:r>
          </w:p>
        </w:tc>
      </w:tr>
      <w:tr w:rsidR="00F05A05" w:rsidRPr="00F05A05" w14:paraId="1BF21E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FF68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DIT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E555D8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 Damage Inducible Transcript 3</w:t>
            </w:r>
          </w:p>
        </w:tc>
      </w:tr>
      <w:tr w:rsidR="00F05A05" w:rsidRPr="00F05A05" w14:paraId="0291613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9BE86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2F104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myloid Beta Precursor Protein</w:t>
            </w:r>
          </w:p>
        </w:tc>
      </w:tr>
      <w:tr w:rsidR="00F05A05" w:rsidRPr="00F05A05" w14:paraId="1693B08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4B75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SE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FF574E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esenilin 1</w:t>
            </w:r>
          </w:p>
        </w:tc>
      </w:tr>
      <w:tr w:rsidR="00F05A05" w:rsidRPr="00F05A05" w14:paraId="38D43B2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E895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NX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7B90A4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nex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0CD236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1390C4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EE10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V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7E898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noviolin 1</w:t>
            </w:r>
          </w:p>
        </w:tc>
      </w:tr>
      <w:tr w:rsidR="00F05A05" w:rsidRPr="00F05A05" w14:paraId="18BCB39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98529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2A616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reticulin</w:t>
            </w:r>
          </w:p>
        </w:tc>
      </w:tr>
      <w:tr w:rsidR="00F05A05" w:rsidRPr="00F05A05" w14:paraId="417CC5C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428C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1728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C3</w:t>
            </w:r>
          </w:p>
        </w:tc>
      </w:tr>
      <w:tr w:rsidR="00F05A05" w:rsidRPr="00F05A05" w14:paraId="5F14A4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ABC41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OU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328CB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poxia Up-Regulated 1</w:t>
            </w:r>
          </w:p>
        </w:tc>
      </w:tr>
      <w:tr w:rsidR="00F05A05" w:rsidRPr="00F05A05" w14:paraId="00CCAE0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ED29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2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4BB0D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ase Sarcoplasmic/Endoplasmic Reticulum Ca2+ Transporting 3</w:t>
            </w:r>
          </w:p>
        </w:tc>
      </w:tr>
      <w:tr w:rsidR="00F05A05" w:rsidRPr="00F05A05" w14:paraId="3DCE7E1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3E29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6CBDCB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alase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5E002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9C60F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C717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1D9EAB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00D50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6D32A3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5D7F7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AR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F0C57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retion Associated Ras Related GTPase 1B</w:t>
            </w:r>
          </w:p>
        </w:tc>
      </w:tr>
      <w:tr w:rsidR="00F05A05" w:rsidRPr="00F05A05" w14:paraId="7BDCDC1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E0823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FE2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5062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Factor, Erythroid 2 Like 2</w:t>
            </w:r>
          </w:p>
        </w:tc>
      </w:tr>
      <w:tr w:rsidR="00F05A05" w:rsidRPr="00F05A05" w14:paraId="3B698D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F45F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FE2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3F364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Factor, Erythroid 2 Like 1</w:t>
            </w:r>
          </w:p>
        </w:tc>
      </w:tr>
      <w:tr w:rsidR="00F05A05" w:rsidRPr="00F05A05" w14:paraId="4D0D72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58B7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Y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59415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yanodine Receptor 1</w:t>
            </w:r>
          </w:p>
        </w:tc>
      </w:tr>
      <w:tr w:rsidR="00F05A05" w:rsidRPr="00F05A05" w14:paraId="0677298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DBB8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C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3F178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C10</w:t>
            </w:r>
          </w:p>
        </w:tc>
      </w:tr>
      <w:tr w:rsidR="00F05A05" w:rsidRPr="00F05A05" w14:paraId="39DC517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82024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TP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9F3C6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ositol 1,4,5-Trisphosphate Receptor Type 1</w:t>
            </w:r>
          </w:p>
        </w:tc>
      </w:tr>
      <w:tr w:rsidR="00F05A05" w:rsidRPr="00F05A05" w14:paraId="2391941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2E489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CACNA1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A323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Voltage-Gated Channel Subunit Alpha1 C</w:t>
            </w:r>
          </w:p>
        </w:tc>
      </w:tr>
      <w:tr w:rsidR="00F05A05" w:rsidRPr="00F05A05" w14:paraId="4C2C681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E9F0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WF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B830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Wolframin ER Transmembrane Glycoprotein</w:t>
            </w:r>
          </w:p>
        </w:tc>
      </w:tr>
      <w:tr w:rsidR="00F05A05" w:rsidRPr="00F05A05" w14:paraId="3E88CFA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EA241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P1R15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1C145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Phosphatase 1 Regulatory Subunit 15A</w:t>
            </w:r>
          </w:p>
        </w:tc>
      </w:tr>
      <w:tr w:rsidR="00F05A05" w:rsidRPr="00F05A05" w14:paraId="5F18466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932B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4H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0669D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lyl 4-Hydroxylase Subunit Beta</w:t>
            </w:r>
          </w:p>
        </w:tc>
      </w:tr>
      <w:tr w:rsidR="00F05A05" w:rsidRPr="00F05A05" w14:paraId="23076CF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51FF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FT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1B1F4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F Transmembrane Conductance Regulator</w:t>
            </w:r>
          </w:p>
        </w:tc>
      </w:tr>
      <w:tr w:rsidR="00F05A05" w:rsidRPr="00F05A05" w14:paraId="1B93EDC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EB82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N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EC841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ion Protein</w:t>
            </w:r>
          </w:p>
        </w:tc>
      </w:tr>
      <w:tr w:rsidR="00F05A05" w:rsidRPr="00F05A05" w14:paraId="4786ED8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159E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95EDE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8</w:t>
            </w:r>
          </w:p>
        </w:tc>
      </w:tr>
      <w:tr w:rsidR="00F05A05" w:rsidRPr="00F05A05" w14:paraId="264643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536BA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O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1549E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Oxidoreductase 1 Alpha</w:t>
            </w:r>
          </w:p>
        </w:tc>
      </w:tr>
      <w:tr w:rsidR="00F05A05" w:rsidRPr="00F05A05" w14:paraId="228BFE6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8DD8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S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A7F5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S9 Endoplasmic Reticulum Lectin</w:t>
            </w:r>
          </w:p>
        </w:tc>
      </w:tr>
      <w:tr w:rsidR="00F05A05" w:rsidRPr="00F05A05" w14:paraId="72EF54D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AB709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1F0BFD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in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A0A947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5FC05D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9625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52B78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Apoptosis Regulator</w:t>
            </w:r>
          </w:p>
        </w:tc>
      </w:tr>
      <w:tr w:rsidR="00F05A05" w:rsidRPr="00F05A05" w14:paraId="64CF4DC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D9B3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P2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B779F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Protein 29</w:t>
            </w:r>
          </w:p>
        </w:tc>
      </w:tr>
      <w:tr w:rsidR="00F05A05" w:rsidRPr="00F05A05" w14:paraId="772275D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E6A8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CBAF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L1 Nucleotide Exchange Factor</w:t>
            </w:r>
          </w:p>
        </w:tc>
      </w:tr>
      <w:tr w:rsidR="00F05A05" w:rsidRPr="00F05A05" w14:paraId="2C2DE3F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10E8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U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3B0324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uster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98486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D1886B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78F89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890FB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ress Associated Endoplasmic Reticulum Protein 1</w:t>
            </w:r>
          </w:p>
        </w:tc>
      </w:tr>
      <w:tr w:rsidR="00F05A05" w:rsidRPr="00F05A05" w14:paraId="3082839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F510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94EE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tubule Associated Protein Tau</w:t>
            </w:r>
          </w:p>
        </w:tc>
      </w:tr>
      <w:tr w:rsidR="00F05A05" w:rsidRPr="00F05A05" w14:paraId="057BF04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FF6E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DI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3D4B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Disulfide Isomerase Family A Member 3</w:t>
            </w:r>
          </w:p>
        </w:tc>
      </w:tr>
      <w:tr w:rsidR="00F05A05" w:rsidRPr="00F05A05" w14:paraId="054807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EBD7F2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RDB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C4C1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R DNA Binding Protein</w:t>
            </w:r>
          </w:p>
        </w:tc>
      </w:tr>
      <w:tr w:rsidR="00F05A05" w:rsidRPr="00F05A05" w14:paraId="5383426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741B1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PO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4E78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eloperoxidase</w:t>
            </w:r>
          </w:p>
        </w:tc>
      </w:tr>
      <w:tr w:rsidR="00F05A05" w:rsidRPr="00F05A05" w14:paraId="1E549D1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96EC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3K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EA23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Kinase Kinase 5</w:t>
            </w:r>
          </w:p>
        </w:tc>
      </w:tr>
      <w:tr w:rsidR="00F05A05" w:rsidRPr="00F05A05" w14:paraId="36461A6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F1C2F9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6P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75B57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xose-6-Phosphate Dehydrogenase/Glucose 1-Dehydrogenase</w:t>
            </w:r>
          </w:p>
        </w:tc>
      </w:tr>
      <w:tr w:rsidR="00F05A05" w:rsidRPr="00F05A05" w14:paraId="0AA2649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7034A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A0532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A Member 1</w:t>
            </w:r>
          </w:p>
        </w:tc>
      </w:tr>
      <w:tr w:rsidR="00F05A05" w:rsidRPr="00F05A05" w14:paraId="2292976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F8FC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F97F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4</w:t>
            </w:r>
          </w:p>
        </w:tc>
      </w:tr>
      <w:tr w:rsidR="00F05A05" w:rsidRPr="00F05A05" w14:paraId="6ECC165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C83C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Q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8B9E6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sequestrin 1</w:t>
            </w:r>
          </w:p>
        </w:tc>
      </w:tr>
      <w:tr w:rsidR="00F05A05" w:rsidRPr="00F05A05" w14:paraId="5233C8B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682B6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P4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F9355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Protein 44</w:t>
            </w:r>
          </w:p>
        </w:tc>
      </w:tr>
      <w:tr w:rsidR="00F05A05" w:rsidRPr="00F05A05" w14:paraId="786CC92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A7F6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71A503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283E1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97FDEB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6E99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4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DFE72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4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5834F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565C13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8F473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PM2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8ABE4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PM2A Glucan Phosphatase, Laforin</w:t>
            </w:r>
          </w:p>
        </w:tc>
      </w:tr>
      <w:tr w:rsidR="00F05A05" w:rsidRPr="00F05A05" w14:paraId="0B5CA4E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B35D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XCL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154DF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-X-C Motif Chemokine Ligand 8</w:t>
            </w:r>
          </w:p>
        </w:tc>
      </w:tr>
      <w:tr w:rsidR="00F05A05" w:rsidRPr="00F05A05" w14:paraId="622C33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C2EA6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3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4B492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3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E51C6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16DAC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D35EF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HLR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EF96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HL Repeat Containing E3 Ubiquitin Protein Ligase 1</w:t>
            </w:r>
          </w:p>
        </w:tc>
      </w:tr>
      <w:tr w:rsidR="00F05A05" w:rsidRPr="00F05A05" w14:paraId="7A37B97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7048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X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8ABB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Associated X, Apoptosis Regulator</w:t>
            </w:r>
          </w:p>
        </w:tc>
      </w:tr>
      <w:tr w:rsidR="00F05A05" w:rsidRPr="00F05A05" w14:paraId="7CBC047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D3FE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A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DEF0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Aminopeptidase 1</w:t>
            </w:r>
          </w:p>
        </w:tc>
      </w:tr>
      <w:tr w:rsidR="00F05A05" w:rsidRPr="00F05A05" w14:paraId="2DB7DC0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03E6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I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B563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romal Interaction Molecule 1</w:t>
            </w:r>
          </w:p>
        </w:tc>
      </w:tr>
      <w:tr w:rsidR="00F05A05" w:rsidRPr="00F05A05" w14:paraId="2BD7D57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7FE1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S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1F76B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moplakin</w:t>
            </w:r>
          </w:p>
        </w:tc>
      </w:tr>
      <w:tr w:rsidR="00F05A05" w:rsidRPr="00F05A05" w14:paraId="574AACD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2466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LA-DR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8D28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jor Histocompatibility Complex, Class II, DR Beta 1</w:t>
            </w:r>
          </w:p>
        </w:tc>
      </w:tr>
      <w:tr w:rsidR="00F05A05" w:rsidRPr="00F05A05" w14:paraId="6DEF7C5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D55A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1F277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agulation Factor II, Thrombin</w:t>
            </w:r>
          </w:p>
        </w:tc>
      </w:tr>
      <w:tr w:rsidR="00F05A05" w:rsidRPr="00F05A05" w14:paraId="0D470AD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80F2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MO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DACF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me Oxygenase 1</w:t>
            </w:r>
          </w:p>
        </w:tc>
      </w:tr>
      <w:tr w:rsidR="00F05A05" w:rsidRPr="00F05A05" w14:paraId="20353C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775B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DEL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04F4E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DEL Endoplasmic Reticulum Protein Retention Receptor 1</w:t>
            </w:r>
          </w:p>
        </w:tc>
      </w:tr>
      <w:tr w:rsidR="00F05A05" w:rsidRPr="00F05A05" w14:paraId="4185CE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65C08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MI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986C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A SH3 Domain ER Export Factor 2</w:t>
            </w:r>
          </w:p>
        </w:tc>
      </w:tr>
      <w:tr w:rsidR="00F05A05" w:rsidRPr="00F05A05" w14:paraId="5C35F4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42552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NC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C8BE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nuclein Alpha</w:t>
            </w:r>
          </w:p>
        </w:tc>
      </w:tr>
      <w:tr w:rsidR="00F05A05" w:rsidRPr="00F05A05" w14:paraId="43F5E16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F8B9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L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D02EA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leukin 1 Beta</w:t>
            </w:r>
          </w:p>
        </w:tc>
      </w:tr>
      <w:tr w:rsidR="00F05A05" w:rsidRPr="00F05A05" w14:paraId="2FF696D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AD447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3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4CCA4CC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rlin 3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07F07CF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EB5FB9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05E67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6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6813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6 Homolog A, Endoplasmic Reticulum Export Factor</w:t>
            </w:r>
          </w:p>
        </w:tc>
      </w:tr>
      <w:tr w:rsidR="00F05A05" w:rsidRPr="00F05A05" w14:paraId="6013CC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81F5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BTPS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2B4E0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embrane Bound Transcription Factor Peptidase, Site 2</w:t>
            </w:r>
          </w:p>
        </w:tc>
      </w:tr>
      <w:tr w:rsidR="00F05A05" w:rsidRPr="00F05A05" w14:paraId="4941443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ABA9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LE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E89D87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Lectin 1</w:t>
            </w:r>
          </w:p>
        </w:tc>
      </w:tr>
      <w:tr w:rsidR="00F05A05" w:rsidRPr="00F05A05" w14:paraId="7C2F68F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E1B6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2F07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 Homolog A, COPII Coat Complex Component</w:t>
            </w:r>
          </w:p>
        </w:tc>
      </w:tr>
      <w:tr w:rsidR="00F05A05" w:rsidRPr="00F05A05" w14:paraId="65F3852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DB09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MF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AF7F8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utocrine Motility Factor Receptor</w:t>
            </w:r>
          </w:p>
        </w:tc>
      </w:tr>
      <w:tr w:rsidR="00F05A05" w:rsidRPr="00F05A05" w14:paraId="1AB660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A48FE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D5CC31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esencephalic Astrocyte Derived Neurotrophic Factor</w:t>
            </w:r>
          </w:p>
        </w:tc>
      </w:tr>
      <w:tr w:rsidR="00F05A05" w:rsidRPr="00F05A05" w14:paraId="2D403F9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98E39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607A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ress Associated Endoplasmic Reticulum Protein Family Member 2</w:t>
            </w:r>
          </w:p>
        </w:tc>
      </w:tr>
      <w:tr w:rsidR="00F05A05" w:rsidRPr="00F05A05" w14:paraId="0C84E8B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4D3CA5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1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0525B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1L Adaptor Subunit Of ERAD E3 Ubiquitin Ligase</w:t>
            </w:r>
          </w:p>
        </w:tc>
      </w:tr>
      <w:tr w:rsidR="00F05A05" w:rsidRPr="00F05A05" w14:paraId="320555D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DFE1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D09C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lipoprotein B</w:t>
            </w:r>
          </w:p>
        </w:tc>
      </w:tr>
      <w:tr w:rsidR="00F05A05" w:rsidRPr="00F05A05" w14:paraId="59BFA97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1BA5ED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B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5D41F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bum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5C035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E305C4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D4CB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D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699E5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ad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58F370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912490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51184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90A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21E8C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90 Alpha Family Class A Member 1</w:t>
            </w:r>
          </w:p>
        </w:tc>
      </w:tr>
      <w:tr w:rsidR="00F05A05" w:rsidRPr="00F05A05" w14:paraId="5462C4C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886A0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MA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58A29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ctin, Mannose Binding 1</w:t>
            </w:r>
          </w:p>
        </w:tc>
      </w:tr>
      <w:tr w:rsidR="00F05A05" w:rsidRPr="00F05A05" w14:paraId="3AEEA27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2440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D943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1A</w:t>
            </w:r>
          </w:p>
        </w:tc>
      </w:tr>
      <w:tr w:rsidR="00F05A05" w:rsidRPr="00F05A05" w14:paraId="6B4724F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DC81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N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9707B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n Dependent Kinase Inhibitor 3</w:t>
            </w:r>
          </w:p>
        </w:tc>
      </w:tr>
      <w:tr w:rsidR="00F05A05" w:rsidRPr="00F05A05" w14:paraId="08AEA0E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624A4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C8A6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To Nucleus Signaling 2</w:t>
            </w:r>
          </w:p>
        </w:tc>
      </w:tr>
      <w:tr w:rsidR="00F05A05" w:rsidRPr="00F05A05" w14:paraId="2F4219C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605D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ECA9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uperoxide Dismutase 2</w:t>
            </w:r>
          </w:p>
        </w:tc>
      </w:tr>
      <w:tr w:rsidR="00F05A05" w:rsidRPr="00F05A05" w14:paraId="74EF5EC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E339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DIA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91991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Disulfide Isomerase Family A Member 4</w:t>
            </w:r>
          </w:p>
        </w:tc>
      </w:tr>
      <w:tr w:rsidR="00F05A05" w:rsidRPr="00F05A05" w14:paraId="0DF1C3F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1491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M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24698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opiomelanocortin</w:t>
            </w:r>
          </w:p>
        </w:tc>
      </w:tr>
      <w:tr w:rsidR="00F05A05" w:rsidRPr="00F05A05" w14:paraId="1CC752B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EF816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812D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2 Alpha-1,3/1,6-Mannosyltransferase</w:t>
            </w:r>
          </w:p>
        </w:tc>
      </w:tr>
      <w:tr w:rsidR="00F05A05" w:rsidRPr="00F05A05" w14:paraId="4836AB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BCFB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002F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protein S</w:t>
            </w:r>
          </w:p>
        </w:tc>
      </w:tr>
      <w:tr w:rsidR="00F05A05" w:rsidRPr="00F05A05" w14:paraId="16DCD8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47094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3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DF338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MP Responsive Element Binding Protein 3 Like 1</w:t>
            </w:r>
          </w:p>
        </w:tc>
      </w:tr>
      <w:tr w:rsidR="00F05A05" w:rsidRPr="00F05A05" w14:paraId="12D99B3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6514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E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DD3D6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lipoprotein E</w:t>
            </w:r>
          </w:p>
        </w:tc>
      </w:tr>
      <w:tr w:rsidR="00F05A05" w:rsidRPr="00F05A05" w14:paraId="36F8235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2439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CCA5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8</w:t>
            </w:r>
          </w:p>
        </w:tc>
      </w:tr>
      <w:tr w:rsidR="00F05A05" w:rsidRPr="00F05A05" w14:paraId="6CA08D8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87154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B1F8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Transcription Factor 1</w:t>
            </w:r>
          </w:p>
        </w:tc>
      </w:tr>
      <w:tr w:rsidR="00F05A05" w:rsidRPr="00F05A05" w14:paraId="2FFAE7A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6356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CNH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EA20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tassium Voltage-Gated Channel Subfamily H Member 2</w:t>
            </w:r>
          </w:p>
        </w:tc>
      </w:tr>
      <w:tr w:rsidR="00F05A05" w:rsidRPr="00F05A05" w14:paraId="604A66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9665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FE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CE81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omeostatic Iron Regulator</w:t>
            </w:r>
          </w:p>
        </w:tc>
      </w:tr>
      <w:tr w:rsidR="00F05A05" w:rsidRPr="00F05A05" w14:paraId="7E01A18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5326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2AK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08ADD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2 Alpha Kinase 4</w:t>
            </w:r>
          </w:p>
        </w:tc>
      </w:tr>
      <w:tr w:rsidR="00F05A05" w:rsidRPr="00F05A05" w14:paraId="291C9B5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9E16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1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CB52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14</w:t>
            </w:r>
          </w:p>
        </w:tc>
      </w:tr>
      <w:tr w:rsidR="00F05A05" w:rsidRPr="00F05A05" w14:paraId="5273B13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80DA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48AF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echol-O-Methyltransferase</w:t>
            </w:r>
          </w:p>
        </w:tc>
      </w:tr>
      <w:tr w:rsidR="00F05A05" w:rsidRPr="00F05A05" w14:paraId="476EBEA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B63AE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FA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A2A64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ial Fibrillary Acidic Protein</w:t>
            </w:r>
          </w:p>
        </w:tc>
      </w:tr>
      <w:tr w:rsidR="00F05A05" w:rsidRPr="00F05A05" w14:paraId="1B66789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E95BF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EL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1F1A3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las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E1DE1A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A6B6B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2C35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P21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1345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P450 Family 21 Subfamily A Member 2</w:t>
            </w:r>
          </w:p>
        </w:tc>
      </w:tr>
      <w:tr w:rsidR="00F05A05" w:rsidRPr="00F05A05" w14:paraId="1E65FDC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FB72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DEL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A7465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DEL Endoplasmic Reticulum Protein Retention Receptor 2</w:t>
            </w:r>
          </w:p>
        </w:tc>
      </w:tr>
      <w:tr w:rsidR="00F05A05" w:rsidRPr="00F05A05" w14:paraId="468BA6C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C633F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3C4F8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 Homolog B, COPII Coat Complex Component</w:t>
            </w:r>
          </w:p>
        </w:tc>
      </w:tr>
      <w:tr w:rsidR="00F05A05" w:rsidRPr="00F05A05" w14:paraId="50C20F3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89E3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AP3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DB43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 Cell Receptor Associated Protein 31</w:t>
            </w:r>
          </w:p>
        </w:tc>
      </w:tr>
      <w:tr w:rsidR="00F05A05" w:rsidRPr="00F05A05" w14:paraId="448F926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CE5FE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B4156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4 Molecule</w:t>
            </w:r>
          </w:p>
        </w:tc>
      </w:tr>
      <w:tr w:rsidR="00F05A05" w:rsidRPr="00F05A05" w14:paraId="3D5CF00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2F07D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SE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0C13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esenilin 2</w:t>
            </w:r>
          </w:p>
        </w:tc>
      </w:tr>
      <w:tr w:rsidR="00F05A05" w:rsidRPr="00F05A05" w14:paraId="6B6B52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711E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1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A531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nosidase Alpha Class 1B Member 1</w:t>
            </w:r>
          </w:p>
        </w:tc>
      </w:tr>
      <w:tr w:rsidR="00F05A05" w:rsidRPr="00F05A05" w14:paraId="427719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F3E71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D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822F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thelin 1</w:t>
            </w:r>
          </w:p>
        </w:tc>
      </w:tr>
      <w:tr w:rsidR="00F05A05" w:rsidRPr="00F05A05" w14:paraId="3AD75D5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1C3B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M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357B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ystrophin</w:t>
            </w:r>
          </w:p>
        </w:tc>
      </w:tr>
      <w:tr w:rsidR="00F05A05" w:rsidRPr="00F05A05" w14:paraId="1E17BB1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25A2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RD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5E0D9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opamine Receptor D5</w:t>
            </w:r>
          </w:p>
        </w:tc>
      </w:tr>
      <w:tr w:rsidR="00F05A05" w:rsidRPr="00F05A05" w14:paraId="28C0B43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F7054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5AAD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3 Homolog, Nuclear Pore And COPII Coat Complex Component</w:t>
            </w:r>
          </w:p>
        </w:tc>
      </w:tr>
      <w:tr w:rsidR="00F05A05" w:rsidRPr="00F05A05" w14:paraId="571CB9B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3CE927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A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D511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Aminopeptidase 2</w:t>
            </w:r>
          </w:p>
        </w:tc>
      </w:tr>
      <w:tr w:rsidR="00F05A05" w:rsidRPr="00F05A05" w14:paraId="69D1BC2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0E53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F6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B6F4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ivating Transcription Factor 6 Beta</w:t>
            </w:r>
          </w:p>
        </w:tc>
      </w:tr>
      <w:tr w:rsidR="00F05A05" w:rsidRPr="00F05A05" w14:paraId="42F8EA7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2C6E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PS27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994226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bosomal Protein S27a</w:t>
            </w:r>
          </w:p>
        </w:tc>
      </w:tr>
      <w:tr w:rsidR="00F05A05" w:rsidRPr="00F05A05" w14:paraId="377206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46B1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G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2249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G Cochaperone 6</w:t>
            </w:r>
          </w:p>
        </w:tc>
      </w:tr>
      <w:tr w:rsidR="00F05A05" w:rsidRPr="00F05A05" w14:paraId="2B71EF5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6CAE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068B1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reted Phosphoprotein 1</w:t>
            </w:r>
          </w:p>
        </w:tc>
      </w:tr>
      <w:tr w:rsidR="00F05A05" w:rsidRPr="00F05A05" w14:paraId="53D0ED5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CF764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B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9E791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B9</w:t>
            </w:r>
          </w:p>
        </w:tc>
      </w:tr>
      <w:tr w:rsidR="00F05A05" w:rsidRPr="00F05A05" w14:paraId="498B3A5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12DFF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CA4CE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rtilage Oligomeric Matrix Protein</w:t>
            </w:r>
          </w:p>
        </w:tc>
      </w:tr>
      <w:tr w:rsidR="00F05A05" w:rsidRPr="00F05A05" w14:paraId="08960E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49D1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F066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ction Plakoglobin</w:t>
            </w:r>
          </w:p>
        </w:tc>
      </w:tr>
      <w:tr w:rsidR="00F05A05" w:rsidRPr="00F05A05" w14:paraId="1EA3B5C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A7151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K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47E10E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kyrin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005EE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B26B79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98252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7ABF6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MP Responsive Element Binding Protein 3</w:t>
            </w:r>
          </w:p>
        </w:tc>
      </w:tr>
      <w:tr w:rsidR="00F05A05" w:rsidRPr="00F05A05" w14:paraId="0D5FBED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5CDA8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OG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38C8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nosyl-Oligosaccharide Glucosidase</w:t>
            </w:r>
          </w:p>
        </w:tc>
      </w:tr>
      <w:tr w:rsidR="00F05A05" w:rsidRPr="00F05A05" w14:paraId="43357B5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2829D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C26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8D94B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lute Carrier Family 26 Member 2</w:t>
            </w:r>
          </w:p>
        </w:tc>
      </w:tr>
      <w:tr w:rsidR="00F05A05" w:rsidRPr="00F05A05" w14:paraId="3B44AD6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5CA1F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147E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 Translocon Subunit Alpha 1</w:t>
            </w:r>
          </w:p>
        </w:tc>
      </w:tr>
      <w:tr w:rsidR="00F05A05" w:rsidRPr="00F05A05" w14:paraId="7FFB2D6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BDA3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A47CFC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plement C3d Receptor 2</w:t>
            </w:r>
          </w:p>
        </w:tc>
      </w:tr>
      <w:tr w:rsidR="00F05A05" w:rsidRPr="00F05A05" w14:paraId="4BF26B0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0AC5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5618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C, Somatic</w:t>
            </w:r>
          </w:p>
        </w:tc>
      </w:tr>
      <w:tr w:rsidR="00F05A05" w:rsidRPr="00F05A05" w14:paraId="779DAB5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00B5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NAP2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50EC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naptosome Associated Protein 25</w:t>
            </w:r>
          </w:p>
        </w:tc>
      </w:tr>
      <w:tr w:rsidR="00F05A05" w:rsidRPr="00F05A05" w14:paraId="3BA21BD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C31C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63573A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1</w:t>
            </w:r>
          </w:p>
        </w:tc>
      </w:tr>
      <w:tr w:rsidR="00F05A05" w:rsidRPr="00F05A05" w14:paraId="37B6172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12E8F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H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8007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H Member 1</w:t>
            </w:r>
          </w:p>
        </w:tc>
      </w:tr>
      <w:tr w:rsidR="00F05A05" w:rsidRPr="00F05A05" w14:paraId="1641E40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A4360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N5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B956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dium Voltage-Gated Channel Alpha Subunit 5</w:t>
            </w:r>
          </w:p>
        </w:tc>
      </w:tr>
      <w:tr w:rsidR="00F05A05" w:rsidRPr="00F05A05" w14:paraId="0DAC791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8D5F0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274960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 Proto-Oncogene, AP-1 Transcription Factor Subunit</w:t>
            </w:r>
          </w:p>
        </w:tc>
      </w:tr>
      <w:tr w:rsidR="00F05A05" w:rsidRPr="00F05A05" w14:paraId="2C04397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AD31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DNR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53E1A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thelin Receptor Type A</w:t>
            </w:r>
          </w:p>
        </w:tc>
      </w:tr>
      <w:tr w:rsidR="00F05A05" w:rsidRPr="00F05A05" w14:paraId="0481A07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1DE2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DI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A88FD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Disulfide Isomerase Family A Member 2</w:t>
            </w:r>
          </w:p>
        </w:tc>
      </w:tr>
      <w:tr w:rsidR="00F05A05" w:rsidRPr="00F05A05" w14:paraId="4B93FBD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F516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AR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46256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retion Associated Ras Related GTPase 1A</w:t>
            </w:r>
          </w:p>
        </w:tc>
      </w:tr>
      <w:tr w:rsidR="00F05A05" w:rsidRPr="00F05A05" w14:paraId="460F6E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30529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B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DD90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B11</w:t>
            </w:r>
          </w:p>
        </w:tc>
      </w:tr>
      <w:tr w:rsidR="00F05A05" w:rsidRPr="00F05A05" w14:paraId="29756FA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15FB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5791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agulation Factor IX</w:t>
            </w:r>
          </w:p>
        </w:tc>
      </w:tr>
      <w:tr w:rsidR="00F05A05" w:rsidRPr="00F05A05" w14:paraId="2A9F61B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4954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3D7A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B1</w:t>
            </w:r>
          </w:p>
        </w:tc>
      </w:tr>
      <w:tr w:rsidR="00F05A05" w:rsidRPr="00F05A05" w14:paraId="44795E1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74F6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XNDC1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523AB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 Domain Containing 12</w:t>
            </w:r>
          </w:p>
        </w:tc>
      </w:tr>
      <w:tr w:rsidR="00F05A05" w:rsidRPr="00F05A05" w14:paraId="36C3B6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1BB40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SCN2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D768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dium Voltage-Gated Channel Alpha Subunit 2</w:t>
            </w:r>
          </w:p>
        </w:tc>
      </w:tr>
      <w:tr w:rsidR="00F05A05" w:rsidRPr="00F05A05" w14:paraId="1C09704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D2DC8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S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788E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itric Oxide Synthase 3</w:t>
            </w:r>
          </w:p>
        </w:tc>
      </w:tr>
      <w:tr w:rsidR="00F05A05" w:rsidRPr="00F05A05" w14:paraId="6A178E5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246E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IS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A6FB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GSH Iron Sulfur Domain 2</w:t>
            </w:r>
          </w:p>
        </w:tc>
      </w:tr>
      <w:tr w:rsidR="00F05A05" w:rsidRPr="00F05A05" w14:paraId="042EACE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BB89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DE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9A6198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 Degradation Enhancing Alpha-Mannosidase Like Protein 1</w:t>
            </w:r>
          </w:p>
        </w:tc>
      </w:tr>
      <w:tr w:rsidR="00F05A05" w:rsidRPr="00F05A05" w14:paraId="21728FA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DAD12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3AEBC1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lactosidase Alpha</w:t>
            </w:r>
          </w:p>
        </w:tc>
      </w:tr>
      <w:tr w:rsidR="00F05A05" w:rsidRPr="00F05A05" w14:paraId="558B8D7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FDD69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C6A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1DCE9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lute Carrier Family 6 Member 4</w:t>
            </w:r>
          </w:p>
        </w:tc>
      </w:tr>
      <w:tr w:rsidR="00F05A05" w:rsidRPr="00F05A05" w14:paraId="2668F38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BEC5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4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2A9C7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4 Homolog C, COPII Coat Complex Component</w:t>
            </w:r>
          </w:p>
        </w:tc>
      </w:tr>
      <w:tr w:rsidR="00F05A05" w:rsidRPr="00F05A05" w14:paraId="673546E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53164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O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8A56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Oxidoreductase 1 Beta</w:t>
            </w:r>
          </w:p>
        </w:tc>
      </w:tr>
      <w:tr w:rsidR="00F05A05" w:rsidRPr="00F05A05" w14:paraId="638531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ED8AA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0ECB2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protein K</w:t>
            </w:r>
          </w:p>
        </w:tc>
      </w:tr>
      <w:tr w:rsidR="00F05A05" w:rsidRPr="00F05A05" w14:paraId="1FE34FC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BB68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P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B167A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Tyrosine Phosphatase Non-Receptor Type 1</w:t>
            </w:r>
          </w:p>
        </w:tc>
      </w:tr>
      <w:tr w:rsidR="00F05A05" w:rsidRPr="00F05A05" w14:paraId="5654A5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798A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4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C7C8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4 Homolog B, COPII Coat Complex Component</w:t>
            </w:r>
          </w:p>
        </w:tc>
      </w:tr>
      <w:tr w:rsidR="00F05A05" w:rsidRPr="00F05A05" w14:paraId="3BB3F0B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862C19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L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FA9AF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olamban</w:t>
            </w:r>
          </w:p>
        </w:tc>
      </w:tr>
      <w:tr w:rsidR="00F05A05" w:rsidRPr="00F05A05" w14:paraId="432E38E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26F34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TT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4E50A1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unting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0659EEE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52126E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48F5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F8F02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1 Transcription Factor</w:t>
            </w:r>
          </w:p>
        </w:tc>
      </w:tr>
      <w:tr w:rsidR="00F05A05" w:rsidRPr="00F05A05" w14:paraId="5CB3EB5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DE9B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2A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F9A1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2 Alpha Kinase 2</w:t>
            </w:r>
          </w:p>
        </w:tc>
      </w:tr>
      <w:tr w:rsidR="00F05A05" w:rsidRPr="00F05A05" w14:paraId="716778D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57EF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JB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19D0F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p Junction Protein Beta 2</w:t>
            </w:r>
          </w:p>
        </w:tc>
      </w:tr>
      <w:tr w:rsidR="00F05A05" w:rsidRPr="00F05A05" w14:paraId="77D7C0C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993887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TT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E694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somal Triglyceride Transfer Protein</w:t>
            </w:r>
          </w:p>
        </w:tc>
      </w:tr>
      <w:tr w:rsidR="00F05A05" w:rsidRPr="00F05A05" w14:paraId="55CE0EB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0A92B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FAA5D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</w:t>
            </w:r>
          </w:p>
        </w:tc>
      </w:tr>
      <w:tr w:rsidR="00F05A05" w:rsidRPr="00F05A05" w14:paraId="0ADA6D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D1825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6C2BD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s Proto-Oncogene, AP-1 Transcription Factor Subunit</w:t>
            </w:r>
          </w:p>
        </w:tc>
      </w:tr>
      <w:tr w:rsidR="00F05A05" w:rsidRPr="00F05A05" w14:paraId="1746266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8A23A3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8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2A1228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8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AB545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D524ED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3CE6C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TN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6F6A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iculon 4</w:t>
            </w:r>
          </w:p>
        </w:tc>
      </w:tr>
      <w:tr w:rsidR="00F05A05" w:rsidRPr="00F05A05" w14:paraId="2E6DE7F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A711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3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5935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MP Responsive Element Binding Protein 3 Like 2</w:t>
            </w:r>
          </w:p>
        </w:tc>
      </w:tr>
      <w:tr w:rsidR="00F05A05" w:rsidRPr="00F05A05" w14:paraId="31E55CC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68198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RT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9A888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rtu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19590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885D5B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258D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C256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rticotropin Releasing Hormone</w:t>
            </w:r>
          </w:p>
        </w:tc>
      </w:tr>
      <w:tr w:rsidR="00F05A05" w:rsidRPr="00F05A05" w14:paraId="157B1D7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63C3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CNJ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3D30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tassium Inwardly Rectifying Channel Subfamily J Member 11</w:t>
            </w:r>
          </w:p>
        </w:tc>
      </w:tr>
      <w:tr w:rsidR="00F05A05" w:rsidRPr="00F05A05" w14:paraId="5ED9BF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F26D6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9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7FF5EB3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9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84D0C3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D93A81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A747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3L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68CD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MP Responsive Element Binding Protein 3 Like 3</w:t>
            </w:r>
          </w:p>
        </w:tc>
      </w:tr>
      <w:tr w:rsidR="00F05A05" w:rsidRPr="00F05A05" w14:paraId="0ED3850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A345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XNDC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B026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 Domain Containing 5</w:t>
            </w:r>
          </w:p>
        </w:tc>
      </w:tr>
      <w:tr w:rsidR="00F05A05" w:rsidRPr="00F05A05" w14:paraId="20769D3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3A454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P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23E70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MP Associated Protein B And C</w:t>
            </w:r>
          </w:p>
        </w:tc>
      </w:tr>
      <w:tr w:rsidR="00F05A05" w:rsidRPr="00F05A05" w14:paraId="75159A1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7AB3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K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3AAD4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kinsonism Associated Deglycase</w:t>
            </w:r>
          </w:p>
        </w:tc>
      </w:tr>
      <w:tr w:rsidR="00F05A05" w:rsidRPr="00F05A05" w14:paraId="10E567C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C627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P2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4E143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Protein 27</w:t>
            </w:r>
          </w:p>
        </w:tc>
      </w:tr>
      <w:tr w:rsidR="00F05A05" w:rsidRPr="00F05A05" w14:paraId="7F5D6D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C9E3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R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2898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rsin Family 1 Member A</w:t>
            </w:r>
          </w:p>
        </w:tc>
      </w:tr>
      <w:tr w:rsidR="00F05A05" w:rsidRPr="00F05A05" w14:paraId="5051F96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E3EDE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TN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F28E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iculon 3</w:t>
            </w:r>
          </w:p>
        </w:tc>
      </w:tr>
      <w:tr w:rsidR="00F05A05" w:rsidRPr="00F05A05" w14:paraId="685EF1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D8C4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MA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E9AB5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ma Non-Opioid Intracellular Receptor 1</w:t>
            </w:r>
          </w:p>
        </w:tc>
      </w:tr>
      <w:tr w:rsidR="00F05A05" w:rsidRPr="00F05A05" w14:paraId="13212A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69BE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ACFAD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ly(ADP-Ribose) Polymerase 1</w:t>
            </w:r>
          </w:p>
        </w:tc>
      </w:tr>
      <w:tr w:rsidR="00F05A05" w:rsidRPr="00F05A05" w14:paraId="7A28C2E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64B9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L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51E65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leukin 6</w:t>
            </w:r>
          </w:p>
        </w:tc>
      </w:tr>
      <w:tr w:rsidR="00F05A05" w:rsidRPr="00F05A05" w14:paraId="06A7AC0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8CAFF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QL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C13F5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lin 1</w:t>
            </w:r>
          </w:p>
        </w:tc>
      </w:tr>
      <w:tr w:rsidR="00F05A05" w:rsidRPr="00F05A05" w14:paraId="42C5680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7E22E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SC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70D42B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mocollin 2</w:t>
            </w:r>
          </w:p>
        </w:tc>
      </w:tr>
      <w:tr w:rsidR="00F05A05" w:rsidRPr="00F05A05" w14:paraId="6DDB98A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A34D6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MN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25D14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amin A/C</w:t>
            </w:r>
          </w:p>
        </w:tc>
      </w:tr>
      <w:tr w:rsidR="00F05A05" w:rsidRPr="00F05A05" w14:paraId="08EBA1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7CB1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T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6A73D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yrosine Hydroxylase</w:t>
            </w:r>
          </w:p>
        </w:tc>
      </w:tr>
      <w:tr w:rsidR="00F05A05" w:rsidRPr="00F05A05" w14:paraId="6D53980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2B22D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87F790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A Member 3</w:t>
            </w:r>
          </w:p>
        </w:tc>
      </w:tr>
      <w:tr w:rsidR="00F05A05" w:rsidRPr="00F05A05" w14:paraId="0E92F31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FD0AA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P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88DAF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bophorin I</w:t>
            </w:r>
          </w:p>
        </w:tc>
      </w:tr>
      <w:tr w:rsidR="00F05A05" w:rsidRPr="00F05A05" w14:paraId="5B2E19B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8432D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RR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9F1D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ucine Rich Repeat Kinase 2</w:t>
            </w:r>
          </w:p>
        </w:tc>
      </w:tr>
      <w:tr w:rsidR="00F05A05" w:rsidRPr="00F05A05" w14:paraId="3E78D8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9E46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0FB3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ferrin</w:t>
            </w:r>
          </w:p>
        </w:tc>
      </w:tr>
      <w:tr w:rsidR="00F05A05" w:rsidRPr="00F05A05" w14:paraId="6B5526D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D1AC17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PP5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7E03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ositol Polyphosphate-5-Phosphatase K</w:t>
            </w:r>
          </w:p>
        </w:tc>
      </w:tr>
      <w:tr w:rsidR="00F05A05" w:rsidRPr="00F05A05" w14:paraId="3219B19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C0B8B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7B02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lipoprotein A1</w:t>
            </w:r>
          </w:p>
        </w:tc>
      </w:tr>
      <w:tr w:rsidR="00F05A05" w:rsidRPr="00F05A05" w14:paraId="5792186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BE05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AF657C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ention In Endoplasmic Reticulum Sorting Receptor 1</w:t>
            </w:r>
          </w:p>
        </w:tc>
      </w:tr>
      <w:tr w:rsidR="00F05A05" w:rsidRPr="00F05A05" w14:paraId="70E41A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BE05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GG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F144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DP-Glucose Glycoprotein Glucosyltransferase 1</w:t>
            </w:r>
          </w:p>
        </w:tc>
      </w:tr>
      <w:tr w:rsidR="00F05A05" w:rsidRPr="00F05A05" w14:paraId="65637D2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DE69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X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7E89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</w:t>
            </w:r>
          </w:p>
        </w:tc>
      </w:tr>
      <w:tr w:rsidR="00F05A05" w:rsidRPr="00F05A05" w14:paraId="78A40D9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4C5A1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RAI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C625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RAI Calcium Release-Activated Calcium Modulator 1</w:t>
            </w:r>
          </w:p>
        </w:tc>
      </w:tr>
      <w:tr w:rsidR="00F05A05" w:rsidRPr="00F05A05" w14:paraId="1D810A1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8AB6D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STB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739FE7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statin B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587863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4B61F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6DDBC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HER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95CB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Homeostasis Endoplasmic Reticulum Protein</w:t>
            </w:r>
          </w:p>
        </w:tc>
      </w:tr>
      <w:tr w:rsidR="00F05A05" w:rsidRPr="00F05A05" w14:paraId="191841D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E345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EB04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10</w:t>
            </w:r>
          </w:p>
        </w:tc>
      </w:tr>
      <w:tr w:rsidR="00F05A05" w:rsidRPr="00F05A05" w14:paraId="513CC6B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2A1EC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F81B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Antagonist/Killer 1</w:t>
            </w:r>
          </w:p>
        </w:tc>
      </w:tr>
      <w:tr w:rsidR="00F05A05" w:rsidRPr="00F05A05" w14:paraId="03EF29E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A067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J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C086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p Junction Protein Alpha 1</w:t>
            </w:r>
          </w:p>
        </w:tc>
      </w:tr>
      <w:tr w:rsidR="00F05A05" w:rsidRPr="00F05A05" w14:paraId="3C0EAF7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9282C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P1R15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54FA8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Phosphatase 1 Regulatory Subunit 15B</w:t>
            </w:r>
          </w:p>
        </w:tc>
      </w:tr>
      <w:tr w:rsidR="00F05A05" w:rsidRPr="00F05A05" w14:paraId="327956B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6DEE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K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6A2E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KT Serine/Threonine Kinase 1</w:t>
            </w:r>
          </w:p>
        </w:tc>
      </w:tr>
      <w:tr w:rsidR="00F05A05" w:rsidRPr="00F05A05" w14:paraId="039774F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FFE44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1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AE523B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plement C1s</w:t>
            </w:r>
          </w:p>
        </w:tc>
      </w:tr>
      <w:tr w:rsidR="00F05A05" w:rsidRPr="00F05A05" w14:paraId="56190D2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6E6F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3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C52B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31 Homolog A, COPII Coat Complex Component</w:t>
            </w:r>
          </w:p>
        </w:tc>
      </w:tr>
      <w:tr w:rsidR="00F05A05" w:rsidRPr="00F05A05" w14:paraId="6F914C2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1AF9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GS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7D2083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staglandin-Endoperoxide Synthase 2</w:t>
            </w:r>
          </w:p>
        </w:tc>
      </w:tr>
      <w:tr w:rsidR="00F05A05" w:rsidRPr="00F05A05" w14:paraId="6122047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422E3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I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6E8C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ptidylprolyl Isomerase B</w:t>
            </w:r>
          </w:p>
        </w:tc>
      </w:tr>
      <w:tr w:rsidR="00F05A05" w:rsidRPr="00F05A05" w14:paraId="04A9B15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1240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TO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3948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echanistic Target Of Rapamycin Kinase</w:t>
            </w:r>
          </w:p>
        </w:tc>
      </w:tr>
      <w:tr w:rsidR="00F05A05" w:rsidRPr="00F05A05" w14:paraId="10ED924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062A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GI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8748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ucine Rich Repeat LGI Family Member 4</w:t>
            </w:r>
          </w:p>
        </w:tc>
      </w:tr>
      <w:tr w:rsidR="00F05A05" w:rsidRPr="00F05A05" w14:paraId="4664D1F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510B1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S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6A55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tathione-Disulfide Reductase</w:t>
            </w:r>
          </w:p>
        </w:tc>
      </w:tr>
      <w:tr w:rsidR="00F05A05" w:rsidRPr="00F05A05" w14:paraId="4753E9A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D8CD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C5155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 Chitobiosyldiphosphodolichol Beta-Mannosyltransferase</w:t>
            </w:r>
          </w:p>
        </w:tc>
      </w:tr>
      <w:tr w:rsidR="00F05A05" w:rsidRPr="00F05A05" w14:paraId="17A8F2E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36FD3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P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9CE9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olichyl-Phosphate Mannosyltransferase Subunit 1, Catalytic</w:t>
            </w:r>
          </w:p>
        </w:tc>
      </w:tr>
      <w:tr w:rsidR="00F05A05" w:rsidRPr="00F05A05" w14:paraId="30D8EFB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7B662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CNE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0BB9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tassium Voltage-Gated Channel Subfamily E Regulatory Subunit 1</w:t>
            </w:r>
          </w:p>
        </w:tc>
      </w:tr>
      <w:tr w:rsidR="00F05A05" w:rsidRPr="00F05A05" w14:paraId="09CD591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D7230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H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B5CE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ynein Axonemal Heavy Chain 8</w:t>
            </w:r>
          </w:p>
        </w:tc>
      </w:tr>
      <w:tr w:rsidR="00F05A05" w:rsidRPr="00F05A05" w14:paraId="03404F6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DF7D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F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9D9CA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 Receptor Associated Factor 2</w:t>
            </w:r>
          </w:p>
        </w:tc>
      </w:tr>
      <w:tr w:rsidR="00F05A05" w:rsidRPr="00F05A05" w14:paraId="3AD0120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32B0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I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AFE4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And Integrin Binding 1</w:t>
            </w:r>
          </w:p>
        </w:tc>
      </w:tr>
      <w:tr w:rsidR="00F05A05" w:rsidRPr="00F05A05" w14:paraId="7F226FC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5014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V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32EF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ginine Vasopressin</w:t>
            </w:r>
          </w:p>
        </w:tc>
      </w:tr>
      <w:tr w:rsidR="00F05A05" w:rsidRPr="00F05A05" w14:paraId="4CA4AF3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2635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EGF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FD0E9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scular Endothelial Growth Factor A</w:t>
            </w:r>
          </w:p>
        </w:tc>
      </w:tr>
      <w:tr w:rsidR="00F05A05" w:rsidRPr="00F05A05" w14:paraId="1C9F5B1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E28E7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DOS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2817CD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olichyl-Diphosphooligosaccharide--Protein Glycosyltransferase Non-Catalytic Subunit</w:t>
            </w:r>
          </w:p>
        </w:tc>
      </w:tr>
      <w:tr w:rsidR="00F05A05" w:rsidRPr="00F05A05" w14:paraId="0B369C5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7635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SN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9DE40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strin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E6386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A32818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19A9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1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89012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plement C1r</w:t>
            </w:r>
          </w:p>
        </w:tc>
      </w:tr>
      <w:tr w:rsidR="00F05A05" w:rsidRPr="00F05A05" w14:paraId="5CAEFE1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E9F44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L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F1967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leukin 7</w:t>
            </w:r>
          </w:p>
        </w:tc>
      </w:tr>
      <w:tr w:rsidR="00F05A05" w:rsidRPr="00F05A05" w14:paraId="4B209B8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5730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MA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BE1A9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ctin, Mannose Binding 2</w:t>
            </w:r>
          </w:p>
        </w:tc>
      </w:tr>
      <w:tr w:rsidR="00F05A05" w:rsidRPr="00F05A05" w14:paraId="5FDC0A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FBE25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F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27CC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ivating Transcription Factor 3</w:t>
            </w:r>
          </w:p>
        </w:tc>
      </w:tr>
      <w:tr w:rsidR="00F05A05" w:rsidRPr="00F05A05" w14:paraId="17568F4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95954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SR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08CDF1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Sequence Receptor Subunit 4</w:t>
            </w:r>
          </w:p>
        </w:tc>
      </w:tr>
      <w:tr w:rsidR="00F05A05" w:rsidRPr="00F05A05" w14:paraId="208880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C46E0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MGC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0BE53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3-Hydroxy-3-Methylglutaryl-CoA Reductase</w:t>
            </w:r>
          </w:p>
        </w:tc>
      </w:tr>
      <w:tr w:rsidR="00F05A05" w:rsidRPr="00F05A05" w14:paraId="17CF54B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FAE8C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NOS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651B6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itric Oxide Synthase 2</w:t>
            </w:r>
          </w:p>
        </w:tc>
      </w:tr>
      <w:tr w:rsidR="00F05A05" w:rsidRPr="00F05A05" w14:paraId="61E110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F1B0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GF2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1189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 Like Growth Factor 2 Receptor</w:t>
            </w:r>
          </w:p>
        </w:tc>
      </w:tr>
      <w:tr w:rsidR="00F05A05" w:rsidRPr="00F05A05" w14:paraId="1D80D6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4CC9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SY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E0EA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xtended Synaptotagmin 1</w:t>
            </w:r>
          </w:p>
        </w:tc>
      </w:tr>
      <w:tr w:rsidR="00F05A05" w:rsidRPr="00F05A05" w14:paraId="0FDA4D6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9EF5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J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34638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J1</w:t>
            </w:r>
          </w:p>
        </w:tc>
      </w:tr>
      <w:tr w:rsidR="00F05A05" w:rsidRPr="00F05A05" w14:paraId="6A3EA39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D8B7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FR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905454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ferrin Receptor</w:t>
            </w:r>
          </w:p>
        </w:tc>
      </w:tr>
      <w:tr w:rsidR="00F05A05" w:rsidRPr="00F05A05" w14:paraId="4E3CC8B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1664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NP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60F910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unapark, ER Junction Formation Factor</w:t>
            </w:r>
          </w:p>
        </w:tc>
      </w:tr>
      <w:tr w:rsidR="00F05A05" w:rsidRPr="00F05A05" w14:paraId="7D24A38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EBE0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00223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B (Small) Member 1</w:t>
            </w:r>
          </w:p>
        </w:tc>
      </w:tr>
      <w:tr w:rsidR="00F05A05" w:rsidRPr="00F05A05" w14:paraId="51081E0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A2380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PV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4C31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ient Receptor Potential Cation Channel Subfamily V Member 4</w:t>
            </w:r>
          </w:p>
        </w:tc>
      </w:tr>
      <w:tr w:rsidR="00F05A05" w:rsidRPr="00F05A05" w14:paraId="096DE30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7520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2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6DAC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I Alpha 1 Chain</w:t>
            </w:r>
          </w:p>
        </w:tc>
      </w:tr>
      <w:tr w:rsidR="00F05A05" w:rsidRPr="00F05A05" w14:paraId="47C8A3A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7AB9D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W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DBB5C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on Willebrand Factor</w:t>
            </w:r>
          </w:p>
        </w:tc>
      </w:tr>
      <w:tr w:rsidR="00F05A05" w:rsidRPr="00F05A05" w14:paraId="1CCE76E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73B8B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NF18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25D9FF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 Finger Protein 185</w:t>
            </w:r>
          </w:p>
        </w:tc>
      </w:tr>
      <w:tr w:rsidR="00F05A05" w:rsidRPr="00F05A05" w14:paraId="5A403DB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7B49A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9C6E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aptoglobin</w:t>
            </w:r>
          </w:p>
        </w:tc>
      </w:tr>
      <w:tr w:rsidR="00F05A05" w:rsidRPr="00F05A05" w14:paraId="514000C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8C62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AP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B484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slet Amyloid Polypeptide</w:t>
            </w:r>
          </w:p>
        </w:tc>
      </w:tr>
      <w:tr w:rsidR="00F05A05" w:rsidRPr="00F05A05" w14:paraId="6957F40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6A95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04AC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C Member 1</w:t>
            </w:r>
          </w:p>
        </w:tc>
      </w:tr>
      <w:tr w:rsidR="00F05A05" w:rsidRPr="00F05A05" w14:paraId="6BFEA96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3A1C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DN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52A7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rain Derived Neurotrophic Factor</w:t>
            </w:r>
          </w:p>
        </w:tc>
      </w:tr>
      <w:tr w:rsidR="00F05A05" w:rsidRPr="00F05A05" w14:paraId="6A077B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B649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X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32BFF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ADPH Oxidase 4</w:t>
            </w:r>
          </w:p>
        </w:tc>
      </w:tr>
      <w:tr w:rsidR="00F05A05" w:rsidRPr="00F05A05" w14:paraId="4BEBB21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2CDA9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D11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CB0E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droxysteroid 11-Beta Dehydrogenase 1</w:t>
            </w:r>
          </w:p>
        </w:tc>
      </w:tr>
      <w:tr w:rsidR="00F05A05" w:rsidRPr="00F05A05" w14:paraId="6EED6D1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1BB2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TP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9742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ositol 1,4,5-Trisphosphate Receptor Type 3</w:t>
            </w:r>
          </w:p>
        </w:tc>
      </w:tr>
      <w:tr w:rsidR="00F05A05" w:rsidRPr="00F05A05" w14:paraId="5287F2D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7E93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BIM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DD0E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BAX Inhibitor Motif Containing 6</w:t>
            </w:r>
          </w:p>
        </w:tc>
      </w:tr>
      <w:tr w:rsidR="00F05A05" w:rsidRPr="00F05A05" w14:paraId="4EF5423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7BD1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16CE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2 Homolog, Preprotein Translocation Factor</w:t>
            </w:r>
          </w:p>
        </w:tc>
      </w:tr>
      <w:tr w:rsidR="00F05A05" w:rsidRPr="00F05A05" w14:paraId="4DF4F35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F9A3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B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0BD4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BP Cholestenol Delta-Isomerase</w:t>
            </w:r>
          </w:p>
        </w:tc>
      </w:tr>
      <w:tr w:rsidR="00F05A05" w:rsidRPr="00F05A05" w14:paraId="42E2BED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296AD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4F480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porter 1, ATP Binding Cassette Subfamily B Member</w:t>
            </w:r>
          </w:p>
        </w:tc>
      </w:tr>
      <w:tr w:rsidR="00F05A05" w:rsidRPr="00F05A05" w14:paraId="2E48847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FC0C2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T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10029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TA Binding Protein 1</w:t>
            </w:r>
          </w:p>
        </w:tc>
      </w:tr>
      <w:tr w:rsidR="00F05A05" w:rsidRPr="00F05A05" w14:paraId="2FFAD16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F0F61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XD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2EF1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Xanthine Dehydrogenase</w:t>
            </w:r>
          </w:p>
        </w:tc>
      </w:tr>
      <w:tr w:rsidR="00F05A05" w:rsidRPr="00F05A05" w14:paraId="1DFE7C2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40BF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TNN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0626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enin Beta 1</w:t>
            </w:r>
          </w:p>
        </w:tc>
      </w:tr>
      <w:tr w:rsidR="00F05A05" w:rsidRPr="00F05A05" w14:paraId="079072D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EE6E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41C2A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 Translocon Subunit Beta</w:t>
            </w:r>
          </w:p>
        </w:tc>
      </w:tr>
      <w:tr w:rsidR="00F05A05" w:rsidRPr="00F05A05" w14:paraId="5F8F236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918C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9C402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protein N</w:t>
            </w:r>
          </w:p>
        </w:tc>
      </w:tr>
      <w:tr w:rsidR="00F05A05" w:rsidRPr="00F05A05" w14:paraId="7268E0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14F1F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TP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36846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ositol 1,4,5-Trisphosphate Receptor Type 2</w:t>
            </w:r>
          </w:p>
        </w:tc>
      </w:tr>
      <w:tr w:rsidR="00F05A05" w:rsidRPr="00F05A05" w14:paraId="32BF1FF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6C15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1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7183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12 (Gene/Pseudogene)</w:t>
            </w:r>
          </w:p>
        </w:tc>
      </w:tr>
      <w:tr w:rsidR="00F05A05" w:rsidRPr="00F05A05" w14:paraId="025ED00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39FD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PB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D04E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P Binding Protein</w:t>
            </w:r>
          </w:p>
        </w:tc>
      </w:tr>
      <w:tr w:rsidR="00F05A05" w:rsidRPr="00F05A05" w14:paraId="730D164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A5F30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KAP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0E1D7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skeleton Associated Protein 4</w:t>
            </w:r>
          </w:p>
        </w:tc>
      </w:tr>
      <w:tr w:rsidR="00F05A05" w:rsidRPr="00F05A05" w14:paraId="1E6BA8D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1C7B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N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C0E7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N3 Lysosomal/Endosomal Transmembrane Protein, Battenin</w:t>
            </w:r>
          </w:p>
        </w:tc>
      </w:tr>
      <w:tr w:rsidR="00F05A05" w:rsidRPr="00F05A05" w14:paraId="5D5D64D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3954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NG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6185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c Nucleotide Gated Channel Subunit Alpha 3</w:t>
            </w:r>
          </w:p>
        </w:tc>
      </w:tr>
      <w:tr w:rsidR="00F05A05" w:rsidRPr="00F05A05" w14:paraId="038A074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F18B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C8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77160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lute Carrier Family 8 Member A1</w:t>
            </w:r>
          </w:p>
        </w:tc>
      </w:tr>
      <w:tr w:rsidR="00F05A05" w:rsidRPr="00F05A05" w14:paraId="204CA45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4529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B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54482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rombospondin 1</w:t>
            </w:r>
          </w:p>
        </w:tc>
      </w:tr>
      <w:tr w:rsidR="00F05A05" w:rsidRPr="00F05A05" w14:paraId="71A90A2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74919B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NI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A6C23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Interacting Protein 1</w:t>
            </w:r>
          </w:p>
        </w:tc>
      </w:tr>
      <w:tr w:rsidR="00F05A05" w:rsidRPr="00F05A05" w14:paraId="55DD2D8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CF7B3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GF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A13E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pidermal Growth Factor Receptor</w:t>
            </w:r>
          </w:p>
        </w:tc>
      </w:tr>
      <w:tr w:rsidR="00F05A05" w:rsidRPr="00F05A05" w14:paraId="009F45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289A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QST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CBDB0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questosome 1</w:t>
            </w:r>
          </w:p>
        </w:tc>
      </w:tr>
      <w:tr w:rsidR="00F05A05" w:rsidRPr="00F05A05" w14:paraId="4A2AC58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3E3A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P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658EF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ipoprotein Lipase</w:t>
            </w:r>
          </w:p>
        </w:tc>
      </w:tr>
      <w:tr w:rsidR="00F05A05" w:rsidRPr="00F05A05" w14:paraId="24C04B4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E92C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U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5298E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IP1 Homology And U-Box Containing Protein 1</w:t>
            </w:r>
          </w:p>
        </w:tc>
      </w:tr>
      <w:tr w:rsidR="00F05A05" w:rsidRPr="00F05A05" w14:paraId="45661A7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14C49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7C616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1B</w:t>
            </w:r>
          </w:p>
        </w:tc>
      </w:tr>
      <w:tr w:rsidR="00F05A05" w:rsidRPr="00F05A05" w14:paraId="63988B3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12BDE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NR3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F0BD2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Receptor Subfamily 3 Group C Member 1</w:t>
            </w:r>
          </w:p>
        </w:tc>
      </w:tr>
      <w:tr w:rsidR="00F05A05" w:rsidRPr="00F05A05" w14:paraId="3F071E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22893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P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F6C5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bophorin II</w:t>
            </w:r>
          </w:p>
        </w:tc>
      </w:tr>
      <w:tr w:rsidR="00F05A05" w:rsidRPr="00F05A05" w14:paraId="397E97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F1B9D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KAP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176E6B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-Kinase Anchoring Protein 9</w:t>
            </w:r>
          </w:p>
        </w:tc>
      </w:tr>
      <w:tr w:rsidR="00F05A05" w:rsidRPr="00F05A05" w14:paraId="3E6E72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8986DC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CNA1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AB8CBC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Voltage-Gated Channel Subunit Alpha1 S</w:t>
            </w:r>
          </w:p>
        </w:tc>
      </w:tr>
      <w:tr w:rsidR="00F05A05" w:rsidRPr="00F05A05" w14:paraId="00DD378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303C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H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7E21A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osin Heavy Chain 7</w:t>
            </w:r>
          </w:p>
        </w:tc>
      </w:tr>
      <w:tr w:rsidR="00F05A05" w:rsidRPr="00F05A05" w14:paraId="506C397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A894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GF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503E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forming Growth Factor Beta 1</w:t>
            </w:r>
          </w:p>
        </w:tc>
      </w:tr>
      <w:tr w:rsidR="00F05A05" w:rsidRPr="00F05A05" w14:paraId="169F76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E5CD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N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17A1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icotinamide Nucleotide Transhydrogenase</w:t>
            </w:r>
          </w:p>
        </w:tc>
      </w:tr>
      <w:tr w:rsidR="00F05A05" w:rsidRPr="00F05A05" w14:paraId="4B7BD9A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E969E4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IPOQ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4224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iponectin, C1Q And Collagen Domain Containing</w:t>
            </w:r>
          </w:p>
        </w:tc>
      </w:tr>
      <w:tr w:rsidR="00F05A05" w:rsidRPr="00F05A05" w14:paraId="76F6185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5928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6202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Like 1</w:t>
            </w:r>
          </w:p>
        </w:tc>
      </w:tr>
      <w:tr w:rsidR="00F05A05" w:rsidRPr="00F05A05" w14:paraId="34E306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A11D8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9A473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id Phosphatase 1</w:t>
            </w:r>
          </w:p>
        </w:tc>
      </w:tr>
      <w:tr w:rsidR="00F05A05" w:rsidRPr="00F05A05" w14:paraId="545BC3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903E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ST3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CB99F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statin C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83BAC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40CF37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7A66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URF4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75B363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urfeit 4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E0E42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71D72F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E5DF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AC90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aoxonase 1</w:t>
            </w:r>
          </w:p>
        </w:tc>
      </w:tr>
      <w:tr w:rsidR="00F05A05" w:rsidRPr="00F05A05" w14:paraId="4595CAC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D070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BTP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7AD6F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embrane Bound Transcription Factor Peptidase, Site 1</w:t>
            </w:r>
          </w:p>
        </w:tc>
      </w:tr>
      <w:tr w:rsidR="00F05A05" w:rsidRPr="00F05A05" w14:paraId="42C6B53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90F03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FK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5D13A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Factor Kappa B Subunit 1</w:t>
            </w:r>
          </w:p>
        </w:tc>
      </w:tr>
      <w:tr w:rsidR="00F05A05" w:rsidRPr="00F05A05" w14:paraId="15C0BAD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C22115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B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00DA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BL Proto-Oncogene 1, Non-Receptor Tyrosine Kinase</w:t>
            </w:r>
          </w:p>
        </w:tc>
      </w:tr>
      <w:tr w:rsidR="00F05A05" w:rsidRPr="00F05A05" w14:paraId="1A392E7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CB8B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4C44F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-C Motif Chemokine Ligand 2</w:t>
            </w:r>
          </w:p>
        </w:tc>
      </w:tr>
      <w:tr w:rsidR="00F05A05" w:rsidRPr="00F05A05" w14:paraId="3FEAC6A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B8B9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IN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FB4A3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imulator Of Interferon Response CGAMP Interactor 1</w:t>
            </w:r>
          </w:p>
        </w:tc>
      </w:tr>
      <w:tr w:rsidR="00F05A05" w:rsidRPr="00F05A05" w14:paraId="7F1D8D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D4A9A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B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57E08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Binding Component 3</w:t>
            </w:r>
          </w:p>
        </w:tc>
      </w:tr>
      <w:tr w:rsidR="00F05A05" w:rsidRPr="00F05A05" w14:paraId="5C6FC45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BC356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Q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58B6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sequestrin 2</w:t>
            </w:r>
          </w:p>
        </w:tc>
      </w:tr>
      <w:tr w:rsidR="00F05A05" w:rsidRPr="00F05A05" w14:paraId="301723C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CC612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YA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9B8C2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ystallin Alpha B</w:t>
            </w:r>
          </w:p>
        </w:tc>
      </w:tr>
      <w:tr w:rsidR="00F05A05" w:rsidRPr="00F05A05" w14:paraId="74128D7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C5085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DE23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3 Homolog, Protein Translocation Regulator</w:t>
            </w:r>
          </w:p>
        </w:tc>
      </w:tr>
      <w:tr w:rsidR="00F05A05" w:rsidRPr="00F05A05" w14:paraId="0053F89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6CAA1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LI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9D6C6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 Lipid Raft Associated 2</w:t>
            </w:r>
          </w:p>
        </w:tc>
      </w:tr>
      <w:tr w:rsidR="00F05A05" w:rsidRPr="00F05A05" w14:paraId="1ECD67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7599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LANE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8A82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lastase, Neutrophil Expressed</w:t>
            </w:r>
          </w:p>
        </w:tc>
      </w:tr>
      <w:tr w:rsidR="00F05A05" w:rsidRPr="00F05A05" w14:paraId="3DBAF0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0F77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GF2B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15AA6B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 Like Growth Factor 2 MRNA Binding Protein 2</w:t>
            </w:r>
          </w:p>
        </w:tc>
      </w:tr>
      <w:tr w:rsidR="00F05A05" w:rsidRPr="00F05A05" w14:paraId="48D67B3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B1200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1258E7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9</w:t>
            </w:r>
          </w:p>
        </w:tc>
      </w:tr>
      <w:tr w:rsidR="00F05A05" w:rsidRPr="00F05A05" w14:paraId="52CFD48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41B1B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IM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E4A9C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imen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F600C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D953A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A18E03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RSF10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5F498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 Receptor Superfamily Member 10b</w:t>
            </w:r>
          </w:p>
        </w:tc>
      </w:tr>
      <w:tr w:rsidR="00F05A05" w:rsidRPr="00F05A05" w14:paraId="10C2CAD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046E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LA-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1B6A1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jor Histocompatibility Complex, Class I, B</w:t>
            </w:r>
          </w:p>
        </w:tc>
      </w:tr>
      <w:tr w:rsidR="00F05A05" w:rsidRPr="00F05A05" w14:paraId="6EAC3C8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ECFD4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I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DBC5F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 Induced Gene 1</w:t>
            </w:r>
          </w:p>
        </w:tc>
      </w:tr>
      <w:tr w:rsidR="00F05A05" w:rsidRPr="00F05A05" w14:paraId="140D06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9AAA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CE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9C6C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eta-Secretase 1</w:t>
            </w:r>
          </w:p>
        </w:tc>
      </w:tr>
      <w:tr w:rsidR="00F05A05" w:rsidRPr="00F05A05" w14:paraId="2C84C8F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2CF07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BP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B6F6B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AAT Enhancer Binding Protein Beta</w:t>
            </w:r>
          </w:p>
        </w:tc>
      </w:tr>
      <w:tr w:rsidR="00F05A05" w:rsidRPr="00F05A05" w14:paraId="1DD2AB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1E72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DCD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0BA5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grammed Cell Death 6</w:t>
            </w:r>
          </w:p>
        </w:tc>
      </w:tr>
      <w:tr w:rsidR="00F05A05" w:rsidRPr="00F05A05" w14:paraId="76AD81E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FA32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RB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A6F30B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bosome Binding Protein 1</w:t>
            </w:r>
          </w:p>
        </w:tc>
      </w:tr>
      <w:tr w:rsidR="00F05A05" w:rsidRPr="00F05A05" w14:paraId="3484F21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5D3A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N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8A16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Activated Nucleotidase 1</w:t>
            </w:r>
          </w:p>
        </w:tc>
      </w:tr>
      <w:tr w:rsidR="00F05A05" w:rsidRPr="00F05A05" w14:paraId="7C9601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B4734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C7C9D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tubule Associated Protein 2</w:t>
            </w:r>
          </w:p>
        </w:tc>
      </w:tr>
      <w:tr w:rsidR="00F05A05" w:rsidRPr="00F05A05" w14:paraId="5EF3EF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C6B25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M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B4F3A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doplasmic Reticulum Metallopeptidase 1</w:t>
            </w:r>
          </w:p>
        </w:tc>
      </w:tr>
      <w:tr w:rsidR="00F05A05" w:rsidRPr="00F05A05" w14:paraId="7EE02A1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3EF8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GGT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C663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DP-Glucose Glycoprotein Glucosyltransferase 2</w:t>
            </w:r>
          </w:p>
        </w:tc>
      </w:tr>
      <w:tr w:rsidR="00F05A05" w:rsidRPr="00F05A05" w14:paraId="40F110B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8BB1B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M1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2B4B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partite Motif Containing 13</w:t>
            </w:r>
          </w:p>
        </w:tc>
      </w:tr>
      <w:tr w:rsidR="00F05A05" w:rsidRPr="00F05A05" w14:paraId="767A1CA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1A01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CL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FA598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incul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EC8BFF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7DA91D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A956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BRS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76E2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R Serine/Threonine Kinase 2</w:t>
            </w:r>
          </w:p>
        </w:tc>
      </w:tr>
      <w:tr w:rsidR="00F05A05" w:rsidRPr="00F05A05" w14:paraId="3DAC538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1A08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B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CC5DC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B-245 Alpha Chain</w:t>
            </w:r>
          </w:p>
        </w:tc>
      </w:tr>
      <w:tr w:rsidR="00F05A05" w:rsidRPr="00F05A05" w14:paraId="6B2C192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0CAD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YA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C66B4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ystallin Alpha A</w:t>
            </w:r>
          </w:p>
        </w:tc>
      </w:tr>
      <w:tr w:rsidR="00F05A05" w:rsidRPr="00F05A05" w14:paraId="62D667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CE65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B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1AD7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i Brefeldin A Resistant Guanine Nucleotide Exchange Factor 1</w:t>
            </w:r>
          </w:p>
        </w:tc>
      </w:tr>
      <w:tr w:rsidR="00F05A05" w:rsidRPr="00F05A05" w14:paraId="6440874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65F05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PH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660E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ctophilin 2</w:t>
            </w:r>
          </w:p>
        </w:tc>
      </w:tr>
      <w:tr w:rsidR="00F05A05" w:rsidRPr="00F05A05" w14:paraId="5CFBB5C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91A1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P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FE130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yroid Hormone Receptor Interactor 11</w:t>
            </w:r>
          </w:p>
        </w:tc>
      </w:tr>
      <w:tr w:rsidR="00F05A05" w:rsidRPr="00F05A05" w14:paraId="798A18F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7AB4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684E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9</w:t>
            </w:r>
          </w:p>
        </w:tc>
      </w:tr>
      <w:tr w:rsidR="00F05A05" w:rsidRPr="00F05A05" w14:paraId="6CDC8CD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ED62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DIA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AF9D1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Disulfide Isomerase Family A Member 6</w:t>
            </w:r>
          </w:p>
        </w:tc>
      </w:tr>
      <w:tr w:rsidR="00F05A05" w:rsidRPr="00F05A05" w14:paraId="0D62E39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12F3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AM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0A1F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AM Metallopeptidase Domain 10</w:t>
            </w:r>
          </w:p>
        </w:tc>
      </w:tr>
      <w:tr w:rsidR="00F05A05" w:rsidRPr="00F05A05" w14:paraId="2D02A2F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C214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YSF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1A34ED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ysferl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11350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5B8D8A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32F7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EB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55BF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erol Regulatory Element Binding Transcription Factor 1</w:t>
            </w:r>
          </w:p>
        </w:tc>
      </w:tr>
      <w:tr w:rsidR="00F05A05" w:rsidRPr="00F05A05" w14:paraId="1D4AD7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170F0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P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A80E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ient Receptor Potential Cation Channel Subfamily C Member 1</w:t>
            </w:r>
          </w:p>
        </w:tc>
      </w:tr>
      <w:tr w:rsidR="00F05A05" w:rsidRPr="00F05A05" w14:paraId="24C29DF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2A19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EA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92F40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elch Like ECH Associated Protein 1</w:t>
            </w:r>
          </w:p>
        </w:tc>
      </w:tr>
      <w:tr w:rsidR="00F05A05" w:rsidRPr="00F05A05" w14:paraId="4F6AE8B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32FE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LR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5657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ll Like Receptor 4</w:t>
            </w:r>
          </w:p>
        </w:tc>
      </w:tr>
      <w:tr w:rsidR="00F05A05" w:rsidRPr="00F05A05" w14:paraId="0B11BE6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36F6CE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P2E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B2D1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P450 Family 2 Subfamily E Member 1</w:t>
            </w:r>
          </w:p>
        </w:tc>
      </w:tr>
      <w:tr w:rsidR="00F05A05" w:rsidRPr="00F05A05" w14:paraId="13C069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C2DD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G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BCF2E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um/Glucocorticoid Regulated Kinase 1</w:t>
            </w:r>
          </w:p>
        </w:tc>
      </w:tr>
      <w:tr w:rsidR="00F05A05" w:rsidRPr="00F05A05" w14:paraId="55485F5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7AD99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D11B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D902A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droxysteroid 11-Beta Dehydrogenase 2</w:t>
            </w:r>
          </w:p>
        </w:tc>
      </w:tr>
      <w:tr w:rsidR="00F05A05" w:rsidRPr="00F05A05" w14:paraId="3A89D4C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7E8B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AR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AD75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roxisome Proliferator Activated Receptor Gamma</w:t>
            </w:r>
          </w:p>
        </w:tc>
      </w:tr>
      <w:tr w:rsidR="00F05A05" w:rsidRPr="00F05A05" w14:paraId="10D494B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B5CF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3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DA0A9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33</w:t>
            </w:r>
          </w:p>
        </w:tc>
      </w:tr>
      <w:tr w:rsidR="00F05A05" w:rsidRPr="00F05A05" w14:paraId="456B3B0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5975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ECBF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B</w:t>
            </w:r>
          </w:p>
        </w:tc>
      </w:tr>
      <w:tr w:rsidR="00F05A05" w:rsidRPr="00F05A05" w14:paraId="0695872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DC56B5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MM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B4C2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omannomutase 2</w:t>
            </w:r>
          </w:p>
        </w:tc>
      </w:tr>
      <w:tr w:rsidR="00F05A05" w:rsidRPr="00F05A05" w14:paraId="5F6C97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6FC6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T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299CA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iculon 1</w:t>
            </w:r>
          </w:p>
        </w:tc>
      </w:tr>
      <w:tr w:rsidR="00F05A05" w:rsidRPr="00F05A05" w14:paraId="0DEB6D0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01BB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S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19075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strogen Receptor 1</w:t>
            </w:r>
          </w:p>
        </w:tc>
      </w:tr>
      <w:tr w:rsidR="00F05A05" w:rsidRPr="00F05A05" w14:paraId="76FF479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C181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F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8A3A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s Associated Factor Family Member 2</w:t>
            </w:r>
          </w:p>
        </w:tc>
      </w:tr>
      <w:tr w:rsidR="00F05A05" w:rsidRPr="00F05A05" w14:paraId="5A067AD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69E8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ET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19EF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uided Entry Of Tail-Anchored Proteins Factor 3, ATPase</w:t>
            </w:r>
          </w:p>
        </w:tc>
      </w:tr>
      <w:tr w:rsidR="00F05A05" w:rsidRPr="00F05A05" w14:paraId="76027BF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A436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90A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DCA0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90 Alpha Family Class B Member 1</w:t>
            </w:r>
          </w:p>
        </w:tc>
      </w:tr>
      <w:tr w:rsidR="00F05A05" w:rsidRPr="00F05A05" w14:paraId="18612C9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5B7A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G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70545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G2</w:t>
            </w:r>
          </w:p>
        </w:tc>
      </w:tr>
      <w:tr w:rsidR="00F05A05" w:rsidRPr="00F05A05" w14:paraId="2122964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F81DD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6P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9D35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ose-6-Phosphatase Catalytic Subunit</w:t>
            </w:r>
          </w:p>
        </w:tc>
      </w:tr>
      <w:tr w:rsidR="00F05A05" w:rsidRPr="00F05A05" w14:paraId="69C698C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ED0C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A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F0910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Kinase AMP-Activated Catalytic Subunit Alpha 1</w:t>
            </w:r>
          </w:p>
        </w:tc>
      </w:tr>
      <w:tr w:rsidR="00F05A05" w:rsidRPr="00F05A05" w14:paraId="43F4FE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DF08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G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53B9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pidermal Growth Factor</w:t>
            </w:r>
          </w:p>
        </w:tc>
      </w:tr>
      <w:tr w:rsidR="00F05A05" w:rsidRPr="00F05A05" w14:paraId="2E81D33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C6C4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V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770ED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veolin 1</w:t>
            </w:r>
          </w:p>
        </w:tc>
      </w:tr>
      <w:tr w:rsidR="00F05A05" w:rsidRPr="00F05A05" w14:paraId="4C18ACB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9159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1105C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B, Member RAS Oncogene Family</w:t>
            </w:r>
          </w:p>
        </w:tc>
      </w:tr>
      <w:tr w:rsidR="00F05A05" w:rsidRPr="00F05A05" w14:paraId="09971CC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A7C7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GLA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8CD36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one Gamma-Carboxyglutamate Protein</w:t>
            </w:r>
          </w:p>
        </w:tc>
      </w:tr>
      <w:tr w:rsidR="00F05A05" w:rsidRPr="00F05A05" w14:paraId="374B955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53758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7579D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modulin 1</w:t>
            </w:r>
          </w:p>
        </w:tc>
      </w:tr>
      <w:tr w:rsidR="00F05A05" w:rsidRPr="00F05A05" w14:paraId="3F35FA7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ACBB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AC188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A, Member RAS Oncogene Family</w:t>
            </w:r>
          </w:p>
        </w:tc>
      </w:tr>
      <w:tr w:rsidR="00F05A05" w:rsidRPr="00F05A05" w14:paraId="65CF47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4D57D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2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2EC1D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ase Secretory Pathway Ca2+ Transporting 1</w:t>
            </w:r>
          </w:p>
        </w:tc>
      </w:tr>
      <w:tr w:rsidR="00F05A05" w:rsidRPr="00F05A05" w14:paraId="693E083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EF01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DEM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1B81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 Degradation Enhancing Alpha-Mannosidase Like Protein 3</w:t>
            </w:r>
          </w:p>
        </w:tc>
      </w:tr>
      <w:tr w:rsidR="00F05A05" w:rsidRPr="00F05A05" w14:paraId="5E8B99F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BCE6B4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MAPK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F5F3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3</w:t>
            </w:r>
          </w:p>
        </w:tc>
      </w:tr>
      <w:tr w:rsidR="00F05A05" w:rsidRPr="00F05A05" w14:paraId="527ECA4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9E8D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A60E4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-Reactive Protein</w:t>
            </w:r>
          </w:p>
        </w:tc>
      </w:tr>
      <w:tr w:rsidR="00F05A05" w:rsidRPr="00F05A05" w14:paraId="00D3119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2201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AMTS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969B5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AMTS Like 1</w:t>
            </w:r>
          </w:p>
        </w:tc>
      </w:tr>
      <w:tr w:rsidR="00F05A05" w:rsidRPr="00F05A05" w14:paraId="5B644F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564FF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LO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64620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collagen-Lysine,2-Oxoglutarate 5-Dioxygenase 2</w:t>
            </w:r>
          </w:p>
        </w:tc>
      </w:tr>
      <w:tr w:rsidR="00F05A05" w:rsidRPr="00F05A05" w14:paraId="568FD06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3C80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4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627F9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40 Molecule</w:t>
            </w:r>
          </w:p>
        </w:tc>
      </w:tr>
      <w:tr w:rsidR="00F05A05" w:rsidRPr="00F05A05" w14:paraId="0A1BEF1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39CB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O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235DCB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nolase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7621D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F40B3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B13D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K3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99A4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oinositide-3-Kinase Regulatory Subunit 1</w:t>
            </w:r>
          </w:p>
        </w:tc>
      </w:tr>
      <w:tr w:rsidR="00F05A05" w:rsidRPr="00F05A05" w14:paraId="376D98E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26AE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A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08CB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erol O-Acyltransferase 1</w:t>
            </w:r>
          </w:p>
        </w:tc>
      </w:tr>
      <w:tr w:rsidR="00F05A05" w:rsidRPr="00F05A05" w14:paraId="2B54AE1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90B1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EBF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F6BA4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erol Regulatory Element Binding Transcription Factor 2</w:t>
            </w:r>
          </w:p>
        </w:tc>
      </w:tr>
      <w:tr w:rsidR="00F05A05" w:rsidRPr="00F05A05" w14:paraId="081BBCF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AA70A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SK3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59FB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ycogen Synthase Kinase 3 Beta</w:t>
            </w:r>
          </w:p>
        </w:tc>
      </w:tr>
      <w:tr w:rsidR="00F05A05" w:rsidRPr="00F05A05" w14:paraId="0B859CE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2DC6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35082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D (Hsp60) Member 1</w:t>
            </w:r>
          </w:p>
        </w:tc>
      </w:tr>
      <w:tr w:rsidR="00F05A05" w:rsidRPr="00F05A05" w14:paraId="3ACB80B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E105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1LC3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93AF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tubule Associated Protein 1 Light Chain 3 Alpha</w:t>
            </w:r>
          </w:p>
        </w:tc>
      </w:tr>
      <w:tr w:rsidR="00F05A05" w:rsidRPr="00F05A05" w14:paraId="2C5428B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14FBD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DRG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0F26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DRGK Domain Containing 1</w:t>
            </w:r>
          </w:p>
        </w:tc>
      </w:tr>
      <w:tr w:rsidR="00F05A05" w:rsidRPr="00F05A05" w14:paraId="218E99B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3A9A7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P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850E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MP Associated Protein A</w:t>
            </w:r>
          </w:p>
        </w:tc>
      </w:tr>
      <w:tr w:rsidR="00F05A05" w:rsidRPr="00F05A05" w14:paraId="43123C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ABE4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FN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7999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feron Gamma</w:t>
            </w:r>
          </w:p>
        </w:tc>
      </w:tr>
      <w:tr w:rsidR="00F05A05" w:rsidRPr="00F05A05" w14:paraId="0CFC4C5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A46D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818DD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 Alpha 1 Chain</w:t>
            </w:r>
          </w:p>
        </w:tc>
      </w:tr>
      <w:tr w:rsidR="00F05A05" w:rsidRPr="00F05A05" w14:paraId="634B496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09D5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5A751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arcolipin</w:t>
            </w:r>
          </w:p>
        </w:tc>
      </w:tr>
      <w:tr w:rsidR="00F05A05" w:rsidRPr="00F05A05" w14:paraId="0EDA361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A4CB2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6578D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3 UDP-N-Acetylglucosaminyltransferase Subunit</w:t>
            </w:r>
          </w:p>
        </w:tc>
      </w:tr>
      <w:tr w:rsidR="00F05A05" w:rsidRPr="00F05A05" w14:paraId="2F1A788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58C8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XCR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1A25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-X-C Motif Chemokine Receptor 4</w:t>
            </w:r>
          </w:p>
        </w:tc>
      </w:tr>
      <w:tr w:rsidR="00F05A05" w:rsidRPr="00F05A05" w14:paraId="2D76E1B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8D9F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DEM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24BD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 Degradation Enhancing Alpha-Mannosidase Like Protein 2</w:t>
            </w:r>
          </w:p>
        </w:tc>
      </w:tr>
      <w:tr w:rsidR="00F05A05" w:rsidRPr="00F05A05" w14:paraId="4EFEDE9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BDF2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7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460B6F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7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FC3A0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97118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ADB8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US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9071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umor Suppressor Candidate 3</w:t>
            </w:r>
          </w:p>
        </w:tc>
      </w:tr>
      <w:tr w:rsidR="00F05A05" w:rsidRPr="00F05A05" w14:paraId="70B5ECE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C5C5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NK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3412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NKD Metallo-Beta-Lactamase Domain Containing</w:t>
            </w:r>
          </w:p>
        </w:tc>
      </w:tr>
      <w:tr w:rsidR="00F05A05" w:rsidRPr="00F05A05" w14:paraId="6B990F5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E4E02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ER3I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CF5F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mmediate Early Response 3 Interacting Protein 1</w:t>
            </w:r>
          </w:p>
        </w:tc>
      </w:tr>
      <w:tr w:rsidR="00F05A05" w:rsidRPr="00F05A05" w14:paraId="5A0C3C4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EE0D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CNQ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92E2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tassium Voltage-Gated Channel Subfamily Q Member 1</w:t>
            </w:r>
          </w:p>
        </w:tc>
      </w:tr>
      <w:tr w:rsidR="00F05A05" w:rsidRPr="00F05A05" w14:paraId="5D2108A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72810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DL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DCD04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ow Density Lipoprotein Receptor</w:t>
            </w:r>
          </w:p>
        </w:tc>
      </w:tr>
      <w:tr w:rsidR="00F05A05" w:rsidRPr="00F05A05" w14:paraId="7C92472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75646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1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3D9FB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 Prolyl Isomerase 14</w:t>
            </w:r>
          </w:p>
        </w:tc>
      </w:tr>
      <w:tr w:rsidR="00F05A05" w:rsidRPr="00F05A05" w14:paraId="68E242F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C05A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IF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86F82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ptosis Inducing Factor Mitochondria Associated 1</w:t>
            </w:r>
          </w:p>
        </w:tc>
      </w:tr>
      <w:tr w:rsidR="00F05A05" w:rsidRPr="00F05A05" w14:paraId="2FFF57B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2F6A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L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5148A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leukin 10</w:t>
            </w:r>
          </w:p>
        </w:tc>
      </w:tr>
      <w:tr w:rsidR="00F05A05" w:rsidRPr="00F05A05" w14:paraId="5ADBA14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D45A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IF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A9901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poxia Inducible Factor 1 Subunit Alpha</w:t>
            </w:r>
          </w:p>
        </w:tc>
      </w:tr>
      <w:tr w:rsidR="00F05A05" w:rsidRPr="00F05A05" w14:paraId="5B183A6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C724E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DX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0DF21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roxiredoxin 4</w:t>
            </w:r>
          </w:p>
        </w:tc>
      </w:tr>
      <w:tr w:rsidR="00F05A05" w:rsidRPr="00F05A05" w14:paraId="31085C3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8563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3897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3 Alpha-1,3- Mannosyltransferase</w:t>
            </w:r>
          </w:p>
        </w:tc>
      </w:tr>
      <w:tr w:rsidR="00F05A05" w:rsidRPr="00F05A05" w14:paraId="31A35A4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C679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M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23B3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one Morphogenetic Protein 2</w:t>
            </w:r>
          </w:p>
        </w:tc>
      </w:tr>
      <w:tr w:rsidR="00F05A05" w:rsidRPr="00F05A05" w14:paraId="27F519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CB61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PD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F77F4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yceraldehyde-3-Phosphate Dehydrogenase</w:t>
            </w:r>
          </w:p>
        </w:tc>
      </w:tr>
      <w:tr w:rsidR="00F05A05" w:rsidRPr="00F05A05" w14:paraId="5097643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E7F1D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34E0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G11 Alpha-1,2-Mannosyltransferase</w:t>
            </w:r>
          </w:p>
        </w:tc>
      </w:tr>
      <w:tr w:rsidR="00F05A05" w:rsidRPr="00F05A05" w14:paraId="70EA04E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AEC02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GF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1C1F5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ibroblast Growth Factor Receptor 3</w:t>
            </w:r>
          </w:p>
        </w:tc>
      </w:tr>
      <w:tr w:rsidR="00F05A05" w:rsidRPr="00F05A05" w14:paraId="00EF3C1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CCBA8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C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179D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CK Adaptor Protein 1</w:t>
            </w:r>
          </w:p>
        </w:tc>
      </w:tr>
      <w:tr w:rsidR="00F05A05" w:rsidRPr="00F05A05" w14:paraId="5F4DCED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4E0A9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L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DD06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Like 11</w:t>
            </w:r>
          </w:p>
        </w:tc>
      </w:tr>
      <w:tr w:rsidR="00F05A05" w:rsidRPr="00F05A05" w14:paraId="229B166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04A5C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N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858D2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n Dependent Kinase Inhibitor 1A</w:t>
            </w:r>
          </w:p>
        </w:tc>
      </w:tr>
      <w:tr w:rsidR="00F05A05" w:rsidRPr="00F05A05" w14:paraId="16FFA1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B8304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CYB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F212E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B-245 Beta Chain</w:t>
            </w:r>
          </w:p>
        </w:tc>
      </w:tr>
      <w:tr w:rsidR="00F05A05" w:rsidRPr="00F05A05" w14:paraId="248A342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E986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GI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4D96F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GIC And Golgi 3</w:t>
            </w:r>
          </w:p>
        </w:tc>
      </w:tr>
      <w:tr w:rsidR="00F05A05" w:rsidRPr="00F05A05" w14:paraId="33EFF4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FEFE0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LA-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6522A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jor Histocompatibility Complex, Class I, A</w:t>
            </w:r>
          </w:p>
        </w:tc>
      </w:tr>
      <w:tr w:rsidR="00F05A05" w:rsidRPr="00F05A05" w14:paraId="7D65469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775E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IC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6E74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IC Domain Containing</w:t>
            </w:r>
          </w:p>
        </w:tc>
      </w:tr>
      <w:tr w:rsidR="00F05A05" w:rsidRPr="00F05A05" w14:paraId="7E223D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5215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50439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P450 Oxidoreductase</w:t>
            </w:r>
          </w:p>
        </w:tc>
      </w:tr>
      <w:tr w:rsidR="00F05A05" w:rsidRPr="00F05A05" w14:paraId="0BFA0F7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A059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M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C92EF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M Serine/Threonine Kinase</w:t>
            </w:r>
          </w:p>
        </w:tc>
      </w:tr>
      <w:tr w:rsidR="00F05A05" w:rsidRPr="00F05A05" w14:paraId="1A75010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33001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E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A9F6F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urinic/Apyrimidinic Endodeoxyribonuclease 1</w:t>
            </w:r>
          </w:p>
        </w:tc>
      </w:tr>
      <w:tr w:rsidR="00F05A05" w:rsidRPr="00F05A05" w14:paraId="0CCFFBB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B46C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CA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C40A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ascular Cell Adhesion Molecule 1</w:t>
            </w:r>
          </w:p>
        </w:tc>
      </w:tr>
      <w:tr w:rsidR="00F05A05" w:rsidRPr="00F05A05" w14:paraId="5B03507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F9783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QO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A84FD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AD(P)H Quinone Dehydrogenase 1</w:t>
            </w:r>
          </w:p>
        </w:tc>
      </w:tr>
      <w:tr w:rsidR="00F05A05" w:rsidRPr="00F05A05" w14:paraId="7265C3A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93402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PN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5AB8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Tyrosine Phosphatase Non-Receptor Type 11</w:t>
            </w:r>
          </w:p>
        </w:tc>
      </w:tr>
      <w:tr w:rsidR="00F05A05" w:rsidRPr="00F05A05" w14:paraId="738D1C7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1072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CSK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314E4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protein Convertase Subtilisin/Kexin Type 9</w:t>
            </w:r>
          </w:p>
        </w:tc>
      </w:tr>
      <w:tr w:rsidR="00F05A05" w:rsidRPr="00F05A05" w14:paraId="6316D53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8AEC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C37A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967B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lute Carrier Family 37 Member 4</w:t>
            </w:r>
          </w:p>
        </w:tc>
      </w:tr>
      <w:tr w:rsidR="00F05A05" w:rsidRPr="00F05A05" w14:paraId="3426B91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FF40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PPC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44C09F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fficking Protein Particle Complex 2</w:t>
            </w:r>
          </w:p>
        </w:tc>
      </w:tr>
      <w:tr w:rsidR="00F05A05" w:rsidRPr="00F05A05" w14:paraId="208FDA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C96C2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2K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BC157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Kinase 7</w:t>
            </w:r>
          </w:p>
        </w:tc>
      </w:tr>
      <w:tr w:rsidR="00F05A05" w:rsidRPr="00F05A05" w14:paraId="6B752F0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CFBE5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PT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C631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rnitine Palmitoyltransferase 2</w:t>
            </w:r>
          </w:p>
        </w:tc>
      </w:tr>
      <w:tr w:rsidR="00F05A05" w:rsidRPr="00F05A05" w14:paraId="14A2489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999FD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O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A4CE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CL2 Family Apoptosis Regulator BOK</w:t>
            </w:r>
          </w:p>
        </w:tc>
      </w:tr>
      <w:tr w:rsidR="00F05A05" w:rsidRPr="00F05A05" w14:paraId="31F986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C786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1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17509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 Alpha 2 Chain</w:t>
            </w:r>
          </w:p>
        </w:tc>
      </w:tr>
      <w:tr w:rsidR="00F05A05" w:rsidRPr="00F05A05" w14:paraId="5F1F653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C9D6C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B1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48EF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B12</w:t>
            </w:r>
          </w:p>
        </w:tc>
      </w:tr>
      <w:tr w:rsidR="00F05A05" w:rsidRPr="00F05A05" w14:paraId="6E29B1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27BA12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ECN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6BE19C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ecl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9416E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11E026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07B8A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C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E7A9E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version Inducing Cysteine Rich Protein With Kazal Motifs</w:t>
            </w:r>
          </w:p>
        </w:tc>
      </w:tr>
      <w:tr w:rsidR="00F05A05" w:rsidRPr="00F05A05" w14:paraId="4CD5B27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4F65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MM4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BF263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locase Of Outer Mitochondrial Membrane 40</w:t>
            </w:r>
          </w:p>
        </w:tc>
      </w:tr>
      <w:tr w:rsidR="00F05A05" w:rsidRPr="00F05A05" w14:paraId="6A533A6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D2C45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767A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C Proto-Oncogene, Non-Receptor Tyrosine Kinase</w:t>
            </w:r>
          </w:p>
        </w:tc>
      </w:tr>
      <w:tr w:rsidR="00F05A05" w:rsidRPr="00F05A05" w14:paraId="2533AE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F594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PR3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94488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 Protein-Coupled Receptor 37</w:t>
            </w:r>
          </w:p>
        </w:tc>
      </w:tr>
      <w:tr w:rsidR="00F05A05" w:rsidRPr="00F05A05" w14:paraId="38FE954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ACD32D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I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2469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I Member 1</w:t>
            </w:r>
          </w:p>
        </w:tc>
      </w:tr>
      <w:tr w:rsidR="00F05A05" w:rsidRPr="00F05A05" w14:paraId="256B527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B2D6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6P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E983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ose-6-Phosphate Dehydrogenase</w:t>
            </w:r>
          </w:p>
        </w:tc>
      </w:tr>
      <w:tr w:rsidR="00F05A05" w:rsidRPr="00F05A05" w14:paraId="03F1D82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4761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P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A7BA1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PI Coat Complex Subunit Beta 1</w:t>
            </w:r>
          </w:p>
        </w:tc>
      </w:tr>
      <w:tr w:rsidR="00F05A05" w:rsidRPr="00F05A05" w14:paraId="490AB7E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FCE9B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K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49DE9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lakophilin 2</w:t>
            </w:r>
          </w:p>
        </w:tc>
      </w:tr>
      <w:tr w:rsidR="00F05A05" w:rsidRPr="00F05A05" w14:paraId="33ECC58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B3F2A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L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15553C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lac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17B58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B6D697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61DD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81FA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61 Translocon Subunit Gamma</w:t>
            </w:r>
          </w:p>
        </w:tc>
      </w:tr>
      <w:tr w:rsidR="00F05A05" w:rsidRPr="00F05A05" w14:paraId="79C3293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73EB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13C0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D2</w:t>
            </w:r>
          </w:p>
        </w:tc>
      </w:tr>
      <w:tr w:rsidR="00F05A05" w:rsidRPr="00F05A05" w14:paraId="418EF7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113E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BCC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A164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P Binding Cassette Subfamily C Member 8</w:t>
            </w:r>
          </w:p>
        </w:tc>
      </w:tr>
      <w:tr w:rsidR="00F05A05" w:rsidRPr="00F05A05" w14:paraId="18A3107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B658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LI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5BD9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 Lipid Raft Associated 1</w:t>
            </w:r>
          </w:p>
        </w:tc>
      </w:tr>
      <w:tr w:rsidR="00F05A05" w:rsidRPr="00F05A05" w14:paraId="5DE507C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BB23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EX26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050FC1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estis Expressed 264, ER-Phagy Receptor</w:t>
            </w:r>
          </w:p>
        </w:tc>
      </w:tr>
      <w:tr w:rsidR="00F05A05" w:rsidRPr="00F05A05" w14:paraId="69A2FA2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693B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T3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2843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T3 Oligosaccharyltransferase Complex Catalytic Subunit A</w:t>
            </w:r>
          </w:p>
        </w:tc>
      </w:tr>
      <w:tr w:rsidR="00F05A05" w:rsidRPr="00F05A05" w14:paraId="452736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64D0B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M1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2A6D4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ynamin 1 Like</w:t>
            </w:r>
          </w:p>
        </w:tc>
      </w:tr>
      <w:tr w:rsidR="00F05A05" w:rsidRPr="00F05A05" w14:paraId="73630B7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7563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LRP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8730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LR Family Pyrin Domain Containing 3</w:t>
            </w:r>
          </w:p>
        </w:tc>
      </w:tr>
      <w:tr w:rsidR="00F05A05" w:rsidRPr="00F05A05" w14:paraId="7DE8E7E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BB3A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D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B5C2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D3</w:t>
            </w:r>
          </w:p>
        </w:tc>
      </w:tr>
      <w:tr w:rsidR="00F05A05" w:rsidRPr="00F05A05" w14:paraId="5340FD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B15C25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4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CE59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43</w:t>
            </w:r>
          </w:p>
        </w:tc>
      </w:tr>
      <w:tr w:rsidR="00F05A05" w:rsidRPr="00F05A05" w14:paraId="7E2D7ED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4EC5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UNX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0A32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UNX Family Transcription Factor 2</w:t>
            </w:r>
          </w:p>
        </w:tc>
      </w:tr>
      <w:tr w:rsidR="00F05A05" w:rsidRPr="00F05A05" w14:paraId="5DBDB3B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690C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HO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0E7C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s Homolog Family Member A</w:t>
            </w:r>
          </w:p>
        </w:tc>
      </w:tr>
      <w:tr w:rsidR="00F05A05" w:rsidRPr="00F05A05" w14:paraId="5A950E2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1A5561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J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E5A2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J2</w:t>
            </w:r>
          </w:p>
        </w:tc>
      </w:tr>
      <w:tr w:rsidR="00F05A05" w:rsidRPr="00F05A05" w14:paraId="618DA78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4CF7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ARL6I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AB4B4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P Ribosylation Factor Like GTPase 6 Interacting Protein 1</w:t>
            </w:r>
          </w:p>
        </w:tc>
      </w:tr>
      <w:tr w:rsidR="00F05A05" w:rsidRPr="00F05A05" w14:paraId="0D573DE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6213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P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8E68C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Protein 1, Transcriptional Regulator</w:t>
            </w:r>
          </w:p>
        </w:tc>
      </w:tr>
      <w:tr w:rsidR="00F05A05" w:rsidRPr="00F05A05" w14:paraId="2565C25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EF11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XNI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88C11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 Interacting Protein</w:t>
            </w:r>
          </w:p>
        </w:tc>
      </w:tr>
      <w:tr w:rsidR="00F05A05" w:rsidRPr="00F05A05" w14:paraId="54D9C9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DC61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SF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08B23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 Superfamily Member 11</w:t>
            </w:r>
          </w:p>
        </w:tc>
      </w:tr>
      <w:tr w:rsidR="00F05A05" w:rsidRPr="00F05A05" w14:paraId="2ED3787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1094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AR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116B2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roxisome Proliferator Activated Receptor Alpha</w:t>
            </w:r>
          </w:p>
        </w:tc>
      </w:tr>
      <w:tr w:rsidR="00F05A05" w:rsidRPr="00F05A05" w14:paraId="60473DA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C140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BARAP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DD35A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BA Type A Receptor Associated Protein Like 1</w:t>
            </w:r>
          </w:p>
        </w:tc>
      </w:tr>
      <w:tr w:rsidR="00F05A05" w:rsidRPr="00F05A05" w14:paraId="2901F55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14341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PM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2002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ient Receptor Potential Cation Channel Subfamily M Member 4</w:t>
            </w:r>
          </w:p>
        </w:tc>
      </w:tr>
      <w:tr w:rsidR="00F05A05" w:rsidRPr="00F05A05" w14:paraId="7284E4C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2DB9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3864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location Associated Membrane Protein 1</w:t>
            </w:r>
          </w:p>
        </w:tc>
      </w:tr>
      <w:tr w:rsidR="00F05A05" w:rsidRPr="00F05A05" w14:paraId="6603CEE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4ADE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PR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354E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P Receptor Subunit Alpha</w:t>
            </w:r>
          </w:p>
        </w:tc>
      </w:tr>
      <w:tr w:rsidR="00F05A05" w:rsidRPr="00F05A05" w14:paraId="5B0239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B25A8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IP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ECF1F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ipase C, Hepatic Type</w:t>
            </w:r>
          </w:p>
        </w:tc>
      </w:tr>
      <w:tr w:rsidR="00F05A05" w:rsidRPr="00F05A05" w14:paraId="4DFF7AB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F5697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U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7F1B0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ufen Double-Stranded RNA Binding Protein 1</w:t>
            </w:r>
          </w:p>
        </w:tc>
      </w:tr>
      <w:tr w:rsidR="00F05A05" w:rsidRPr="00F05A05" w14:paraId="722ECB6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D14BC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R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F837BB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ukutin Related Protein</w:t>
            </w:r>
          </w:p>
        </w:tc>
      </w:tr>
      <w:tr w:rsidR="00F05A05" w:rsidRPr="00F05A05" w14:paraId="51FF096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83D8AF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20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0975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208</w:t>
            </w:r>
          </w:p>
        </w:tc>
      </w:tr>
      <w:tr w:rsidR="00F05A05" w:rsidRPr="00F05A05" w14:paraId="1671EDE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178B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F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25949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FM1 Specific Ligase 1</w:t>
            </w:r>
          </w:p>
        </w:tc>
      </w:tr>
      <w:tr w:rsidR="00F05A05" w:rsidRPr="00F05A05" w14:paraId="7D4A74E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C0B75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X1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4691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ntaxin 17</w:t>
            </w:r>
          </w:p>
        </w:tc>
      </w:tr>
      <w:tr w:rsidR="00F05A05" w:rsidRPr="00F05A05" w14:paraId="1487E94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72F7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Y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99CE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yrosinase</w:t>
            </w:r>
          </w:p>
        </w:tc>
      </w:tr>
      <w:tr w:rsidR="00F05A05" w:rsidRPr="00F05A05" w14:paraId="473E9FA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D0DC4A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1LC3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43D1A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tubule Associated Protein 1 Light Chain 3 Beta</w:t>
            </w:r>
          </w:p>
        </w:tc>
      </w:tr>
      <w:tr w:rsidR="00F05A05" w:rsidRPr="00F05A05" w14:paraId="23B108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880CF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C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0979E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hloride Voltage-Gated Channel 1</w:t>
            </w:r>
          </w:p>
        </w:tc>
      </w:tr>
      <w:tr w:rsidR="00F05A05" w:rsidRPr="00F05A05" w14:paraId="5164F33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A7D8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H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716667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rticotropin Releasing Hormone Receptor 1</w:t>
            </w:r>
          </w:p>
        </w:tc>
      </w:tr>
      <w:tr w:rsidR="00F05A05" w:rsidRPr="00F05A05" w14:paraId="61A1FAB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8D349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NF13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BBF4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 Finger Protein 139</w:t>
            </w:r>
          </w:p>
        </w:tc>
      </w:tr>
      <w:tr w:rsidR="00F05A05" w:rsidRPr="00F05A05" w14:paraId="1E5CFEE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1B7C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CF7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7D20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cription Factor 7 Like 2</w:t>
            </w:r>
          </w:p>
        </w:tc>
      </w:tr>
      <w:tr w:rsidR="00F05A05" w:rsidRPr="00F05A05" w14:paraId="694A8DC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AB7F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KOR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35996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itamin K Epoxide Reductase Complex Subunit 1</w:t>
            </w:r>
          </w:p>
        </w:tc>
      </w:tr>
      <w:tr w:rsidR="00F05A05" w:rsidRPr="00F05A05" w14:paraId="42CB130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2E26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8C69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6</w:t>
            </w:r>
          </w:p>
        </w:tc>
      </w:tr>
      <w:tr w:rsidR="00F05A05" w:rsidRPr="00F05A05" w14:paraId="5DFC0F8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3A516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PN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6F5C55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pain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45A79B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70F17DC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9EDD5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4371A1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B Transcriptional Corepressor 1</w:t>
            </w:r>
          </w:p>
        </w:tc>
      </w:tr>
      <w:tr w:rsidR="00F05A05" w:rsidRPr="00F05A05" w14:paraId="2BEDF8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736B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NA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E276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osidase II Alpha Subunit</w:t>
            </w:r>
          </w:p>
        </w:tc>
      </w:tr>
      <w:tr w:rsidR="00F05A05" w:rsidRPr="00F05A05" w14:paraId="5E08ADA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37627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PP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E1C3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atriuretic Peptide B</w:t>
            </w:r>
          </w:p>
        </w:tc>
      </w:tr>
      <w:tr w:rsidR="00F05A05" w:rsidRPr="00F05A05" w14:paraId="4EE75AC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DFA84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C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EACDDF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cor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8CCAB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6DC57F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9211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R3C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A714F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uclear Receptor Subfamily 3 Group C Member 2</w:t>
            </w:r>
          </w:p>
        </w:tc>
      </w:tr>
      <w:tr w:rsidR="00F05A05" w:rsidRPr="00F05A05" w14:paraId="307566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2791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SB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F11FF2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xysterol Binding Protein</w:t>
            </w:r>
          </w:p>
        </w:tc>
      </w:tr>
      <w:tr w:rsidR="00F05A05" w:rsidRPr="00F05A05" w14:paraId="684BDFA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F03A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F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50BFF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Recognition Factor In ER Associated Degradation 1</w:t>
            </w:r>
          </w:p>
        </w:tc>
      </w:tr>
      <w:tr w:rsidR="00F05A05" w:rsidRPr="00F05A05" w14:paraId="5BEBB40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CF62A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TCH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07A2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tch Receptor 1</w:t>
            </w:r>
          </w:p>
        </w:tc>
      </w:tr>
      <w:tr w:rsidR="00F05A05" w:rsidRPr="00F05A05" w14:paraId="2B2F855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C6560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D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82F572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24 Trafficking Protein 10</w:t>
            </w:r>
          </w:p>
        </w:tc>
      </w:tr>
      <w:tr w:rsidR="00F05A05" w:rsidRPr="00F05A05" w14:paraId="6314E51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1BB62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LA-DRB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7278B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jor Histocompatibility Complex, Class II, DR Beta 3</w:t>
            </w:r>
          </w:p>
        </w:tc>
      </w:tr>
      <w:tr w:rsidR="00F05A05" w:rsidRPr="00F05A05" w14:paraId="7901A19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3A6A0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G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A7441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 Like Growth Factor 1</w:t>
            </w:r>
          </w:p>
        </w:tc>
      </w:tr>
      <w:tr w:rsidR="00F05A05" w:rsidRPr="00F05A05" w14:paraId="322EC42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EA112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A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58EA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porter 2, ATP Binding Cassette Subfamily B Member</w:t>
            </w:r>
          </w:p>
        </w:tc>
      </w:tr>
      <w:tr w:rsidR="00F05A05" w:rsidRPr="00F05A05" w14:paraId="0378560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283B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D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D76D93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24 Trafficking Protein 9</w:t>
            </w:r>
          </w:p>
        </w:tc>
      </w:tr>
      <w:tr w:rsidR="00F05A05" w:rsidRPr="00F05A05" w14:paraId="266D324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88D0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B2261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s Cell Surface Death Receptor</w:t>
            </w:r>
          </w:p>
        </w:tc>
      </w:tr>
      <w:tr w:rsidR="00F05A05" w:rsidRPr="00F05A05" w14:paraId="2241E48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2E9E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DM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58033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DM2 Proto-Oncogene</w:t>
            </w:r>
          </w:p>
        </w:tc>
      </w:tr>
      <w:tr w:rsidR="00F05A05" w:rsidRPr="00F05A05" w14:paraId="62A1F87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E888D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BS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D5DD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sigin (Ok Blood Group)</w:t>
            </w:r>
          </w:p>
        </w:tc>
      </w:tr>
      <w:tr w:rsidR="00F05A05" w:rsidRPr="00F05A05" w14:paraId="0DC8E23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C6B4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D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F9B6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24 Trafficking Protein 4</w:t>
            </w:r>
          </w:p>
        </w:tc>
      </w:tr>
      <w:tr w:rsidR="00F05A05" w:rsidRPr="00F05A05" w14:paraId="7B5E052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9B30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NF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96B9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 Finger Protein 5</w:t>
            </w:r>
          </w:p>
        </w:tc>
      </w:tr>
      <w:tr w:rsidR="00F05A05" w:rsidRPr="00F05A05" w14:paraId="7D441F9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F7905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HCR2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6838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24-Dehydrocholesterol Reductase</w:t>
            </w:r>
          </w:p>
        </w:tc>
      </w:tr>
      <w:tr w:rsidR="00F05A05" w:rsidRPr="00F05A05" w14:paraId="2B290FC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7C99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R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2825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-C Motif Chemokine Receptor 6</w:t>
            </w:r>
          </w:p>
        </w:tc>
      </w:tr>
      <w:tr w:rsidR="00F05A05" w:rsidRPr="00F05A05" w14:paraId="29D234E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4EA9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XO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1B7F8D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rkhead Box O1</w:t>
            </w:r>
          </w:p>
        </w:tc>
      </w:tr>
      <w:tr w:rsidR="00F05A05" w:rsidRPr="00F05A05" w14:paraId="2408DAE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43A7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SO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E8589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SO1 Vesicle Transport Factor</w:t>
            </w:r>
          </w:p>
        </w:tc>
      </w:tr>
      <w:tr w:rsidR="00F05A05" w:rsidRPr="00F05A05" w14:paraId="0CCCC27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C3CD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G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CB091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terior Gradient 2, Protein Disulphide Isomerase Family Member</w:t>
            </w:r>
          </w:p>
        </w:tc>
      </w:tr>
      <w:tr w:rsidR="00F05A05" w:rsidRPr="00F05A05" w14:paraId="060847B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64C28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TIH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CC63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-Alpha-Trypsin Inhibitor Heavy Chain 4</w:t>
            </w:r>
          </w:p>
        </w:tc>
      </w:tr>
      <w:tr w:rsidR="00F05A05" w:rsidRPr="00F05A05" w14:paraId="53D6E47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6B443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PC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9D91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ient Receptor Potential Cation Channel Subfamily C Member 4</w:t>
            </w:r>
          </w:p>
        </w:tc>
      </w:tr>
      <w:tr w:rsidR="00F05A05" w:rsidRPr="00F05A05" w14:paraId="4C269F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071B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8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9A64E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8a Molecule</w:t>
            </w:r>
          </w:p>
        </w:tc>
      </w:tr>
      <w:tr w:rsidR="00F05A05" w:rsidRPr="00F05A05" w14:paraId="762758D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0D1C14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P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9EFAE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ep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AF362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52B3C64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E88AC9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I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52E1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IA1 Cytotoxic Granule Associated RNA Binding Protein</w:t>
            </w:r>
          </w:p>
        </w:tc>
      </w:tr>
      <w:tr w:rsidR="00F05A05" w:rsidRPr="00F05A05" w14:paraId="0591F6A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C9795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A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3FD9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EBF Chaperone</w:t>
            </w:r>
          </w:p>
        </w:tc>
      </w:tr>
      <w:tr w:rsidR="00F05A05" w:rsidRPr="00F05A05" w14:paraId="1F0F5A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B0B6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FAND2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543A4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inc Finger AN1-Type Containing 2B</w:t>
            </w:r>
          </w:p>
        </w:tc>
      </w:tr>
      <w:tr w:rsidR="00F05A05" w:rsidRPr="00F05A05" w14:paraId="70EC272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11B7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SBPL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BB7E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xysterol Binding Protein Like 8</w:t>
            </w:r>
          </w:p>
        </w:tc>
      </w:tr>
      <w:tr w:rsidR="00F05A05" w:rsidRPr="00F05A05" w14:paraId="009D83B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A5F9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59D0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24 Trafficking Protein 2</w:t>
            </w:r>
          </w:p>
        </w:tc>
      </w:tr>
      <w:tr w:rsidR="00F05A05" w:rsidRPr="00F05A05" w14:paraId="5B8BD2A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D304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2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5DE0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nosidase Alpha Class 2A Member 1</w:t>
            </w:r>
          </w:p>
        </w:tc>
      </w:tr>
      <w:tr w:rsidR="00F05A05" w:rsidRPr="00F05A05" w14:paraId="64F76E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1CF4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QL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D36C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lin 2</w:t>
            </w:r>
          </w:p>
        </w:tc>
      </w:tr>
      <w:tr w:rsidR="00F05A05" w:rsidRPr="00F05A05" w14:paraId="4EBA8F1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347CD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PLOC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9D39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PL4 Homolog, Ubiquitin Recognition Factor</w:t>
            </w:r>
          </w:p>
        </w:tc>
      </w:tr>
      <w:tr w:rsidR="00F05A05" w:rsidRPr="00F05A05" w14:paraId="456FB0E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1076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NF18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09313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 Finger Protein 186</w:t>
            </w:r>
          </w:p>
        </w:tc>
      </w:tr>
      <w:tr w:rsidR="00F05A05" w:rsidRPr="00F05A05" w14:paraId="693AC57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8E17C6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TN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D6E855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inect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03FF03A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86D250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EB7981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A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5192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Kinase AMP-Activated Catalytic Subunit Alpha 2</w:t>
            </w:r>
          </w:p>
        </w:tc>
      </w:tr>
      <w:tr w:rsidR="00F05A05" w:rsidRPr="00F05A05" w14:paraId="53485D2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E32DE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B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09C32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tty Acid Binding Protein 1</w:t>
            </w:r>
          </w:p>
        </w:tc>
      </w:tr>
      <w:tr w:rsidR="00F05A05" w:rsidRPr="00F05A05" w14:paraId="52F7599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A29EF1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9orf7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5C71E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9orf72-SMCR8 Complex Subunit</w:t>
            </w:r>
          </w:p>
        </w:tc>
      </w:tr>
      <w:tr w:rsidR="00F05A05" w:rsidRPr="00F05A05" w14:paraId="64975B8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34481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BDDB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ruloplasmin</w:t>
            </w:r>
          </w:p>
        </w:tc>
      </w:tr>
      <w:tr w:rsidR="00F05A05" w:rsidRPr="00F05A05" w14:paraId="0EBDE82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9F4B1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0FC3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 Related Transmembrane Protein 1</w:t>
            </w:r>
          </w:p>
        </w:tc>
      </w:tr>
      <w:tr w:rsidR="00F05A05" w:rsidRPr="00F05A05" w14:paraId="5A034D9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67F59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S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889D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ylsulfatase A</w:t>
            </w:r>
          </w:p>
        </w:tc>
      </w:tr>
      <w:tr w:rsidR="00F05A05" w:rsidRPr="00F05A05" w14:paraId="65A4C4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C4B6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H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49B51F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Homeostasis Modulator 1</w:t>
            </w:r>
          </w:p>
        </w:tc>
      </w:tr>
      <w:tr w:rsidR="00F05A05" w:rsidRPr="00F05A05" w14:paraId="7FCD5E4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0402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UL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1DF1CE2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ull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07EE9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A62B1E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A68A4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3B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414BB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3BP Stress Granule Assembly Factor 1</w:t>
            </w:r>
          </w:p>
        </w:tc>
      </w:tr>
      <w:tr w:rsidR="00F05A05" w:rsidRPr="00F05A05" w14:paraId="673731C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4F831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CG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06609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ago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5584EAF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A8F76A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7D07D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N3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16A2A2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rilin 3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84357E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19A93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CC8DB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21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09AE6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214</w:t>
            </w:r>
          </w:p>
        </w:tc>
      </w:tr>
      <w:tr w:rsidR="00F05A05" w:rsidRPr="00F05A05" w14:paraId="66AD9BE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0D07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6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8DA384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6A, Member RAS Oncogene Family</w:t>
            </w:r>
          </w:p>
        </w:tc>
      </w:tr>
      <w:tr w:rsidR="00F05A05" w:rsidRPr="00F05A05" w14:paraId="55BC258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441D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92043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c Family Small GTPase 1</w:t>
            </w:r>
          </w:p>
        </w:tc>
      </w:tr>
      <w:tr w:rsidR="00F05A05" w:rsidRPr="00F05A05" w14:paraId="1986D10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F86C0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DC4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E554D6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iled-Coil Domain Containing 47</w:t>
            </w:r>
          </w:p>
        </w:tc>
      </w:tr>
      <w:tr w:rsidR="00F05A05" w:rsidRPr="00F05A05" w14:paraId="3E8DB48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0E53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T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954B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O-Mannosyltransferase Targeting Cadherins 3</w:t>
            </w:r>
          </w:p>
        </w:tc>
      </w:tr>
      <w:tr w:rsidR="00F05A05" w:rsidRPr="00F05A05" w14:paraId="1CADF74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D52C6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83DC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tin Alpha Cardiac Muscle 1</w:t>
            </w:r>
          </w:p>
        </w:tc>
      </w:tr>
      <w:tr w:rsidR="00F05A05" w:rsidRPr="00F05A05" w14:paraId="5E1FC5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F5540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CASP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6A4C7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spase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0A82FC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268F8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3ED768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RMDL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E7CB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RMDL Sphingolipid Biosynthesis Regulator 3</w:t>
            </w:r>
          </w:p>
        </w:tc>
      </w:tr>
      <w:tr w:rsidR="00F05A05" w:rsidRPr="00F05A05" w14:paraId="5AA2F9C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077BD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NF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27F9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 Finger Protein, Transmembrane 1</w:t>
            </w:r>
          </w:p>
        </w:tc>
      </w:tr>
      <w:tr w:rsidR="00F05A05" w:rsidRPr="00F05A05" w14:paraId="7B50B87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5538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P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65BEA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tamic--Pyruvic Transaminase</w:t>
            </w:r>
          </w:p>
        </w:tc>
      </w:tr>
      <w:tr w:rsidR="00F05A05" w:rsidRPr="00F05A05" w14:paraId="593E244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2C130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6F84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aoxonase 2</w:t>
            </w:r>
          </w:p>
        </w:tc>
      </w:tr>
      <w:tr w:rsidR="00F05A05" w:rsidRPr="00F05A05" w14:paraId="24935BB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0314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MG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4023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igh Mobility Group Box 1</w:t>
            </w:r>
          </w:p>
        </w:tc>
      </w:tr>
      <w:tr w:rsidR="00F05A05" w:rsidRPr="00F05A05" w14:paraId="0BD91E4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32E6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GAT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C5A1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pha-1,6-Mannosylglycoprotein 6-Beta-N-Acetylglucosaminyltransferase</w:t>
            </w:r>
          </w:p>
        </w:tc>
      </w:tr>
      <w:tr w:rsidR="00F05A05" w:rsidRPr="00F05A05" w14:paraId="24E5ED8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6A6F5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S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3F352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Sequence Receptor Subunit 2</w:t>
            </w:r>
          </w:p>
        </w:tc>
      </w:tr>
      <w:tr w:rsidR="00F05A05" w:rsidRPr="00F05A05" w14:paraId="68D226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D568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PH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203D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ctophilin 4</w:t>
            </w:r>
          </w:p>
        </w:tc>
      </w:tr>
      <w:tr w:rsidR="00F05A05" w:rsidRPr="00F05A05" w14:paraId="52F8C86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2E6B8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F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E046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Fold Modifier 1</w:t>
            </w:r>
          </w:p>
        </w:tc>
      </w:tr>
      <w:tr w:rsidR="00F05A05" w:rsidRPr="00F05A05" w14:paraId="1D48997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2C4CF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G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7907E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staglandin-Endoperoxide Synthase 1</w:t>
            </w:r>
          </w:p>
        </w:tc>
      </w:tr>
      <w:tr w:rsidR="00F05A05" w:rsidRPr="00F05A05" w14:paraId="39FCA14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53475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B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881E3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bbles Pseudokinase 3</w:t>
            </w:r>
          </w:p>
        </w:tc>
      </w:tr>
      <w:tr w:rsidR="00F05A05" w:rsidRPr="00F05A05" w14:paraId="6D03A4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C424F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SP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ECB01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spartate Beta-Hydroxylase</w:t>
            </w:r>
          </w:p>
        </w:tc>
      </w:tr>
      <w:tr w:rsidR="00F05A05" w:rsidRPr="00F05A05" w14:paraId="0ED6A3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C2B3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OC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B666E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ocil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3AA7E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69671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40B0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BE17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MP Responsive Element Binding Protein 1</w:t>
            </w:r>
          </w:p>
        </w:tc>
      </w:tr>
      <w:tr w:rsidR="00F05A05" w:rsidRPr="00F05A05" w14:paraId="7701B0A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4850D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K3C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F7357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atidylinositol-4,5-Bisphosphate 3-Kinase Catalytic Subunit Gamma</w:t>
            </w:r>
          </w:p>
        </w:tc>
      </w:tr>
      <w:tr w:rsidR="00F05A05" w:rsidRPr="00F05A05" w14:paraId="7073893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6E323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TR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DF6D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trA Serine Peptidase 2</w:t>
            </w:r>
          </w:p>
        </w:tc>
      </w:tr>
      <w:tr w:rsidR="00F05A05" w:rsidRPr="00F05A05" w14:paraId="19E3610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63C3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F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4422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fficking From ER To Golgi Regulator</w:t>
            </w:r>
          </w:p>
        </w:tc>
      </w:tr>
      <w:tr w:rsidR="00F05A05" w:rsidRPr="00F05A05" w14:paraId="45B910C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30DE0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XA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60AC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nexin A5</w:t>
            </w:r>
          </w:p>
        </w:tc>
      </w:tr>
      <w:tr w:rsidR="00F05A05" w:rsidRPr="00F05A05" w14:paraId="5C20828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C5C6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BARA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969D5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ABA Type A Receptor-Associated Protein</w:t>
            </w:r>
          </w:p>
        </w:tc>
      </w:tr>
      <w:tr w:rsidR="00F05A05" w:rsidRPr="00F05A05" w14:paraId="6DB76A3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63D92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S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2717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ylsulfatase G</w:t>
            </w:r>
          </w:p>
        </w:tc>
      </w:tr>
      <w:tr w:rsidR="00F05A05" w:rsidRPr="00F05A05" w14:paraId="799D39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7221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TG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57E4EA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grin Subunit Beta 1</w:t>
            </w:r>
          </w:p>
        </w:tc>
      </w:tr>
      <w:tr w:rsidR="00F05A05" w:rsidRPr="00F05A05" w14:paraId="6349AA3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C64B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39BE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nosidase Alpha Class 1A Member 1</w:t>
            </w:r>
          </w:p>
        </w:tc>
      </w:tr>
      <w:tr w:rsidR="00F05A05" w:rsidRPr="00F05A05" w14:paraId="5E3C293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12E58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C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FD44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Kinase C Delta</w:t>
            </w:r>
          </w:p>
        </w:tc>
      </w:tr>
      <w:tr w:rsidR="00F05A05" w:rsidRPr="00F05A05" w14:paraId="5832D16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0537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GE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360A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vanced Glycosylation End-Product Specific Receptor</w:t>
            </w:r>
          </w:p>
        </w:tc>
      </w:tr>
      <w:tr w:rsidR="00F05A05" w:rsidRPr="00F05A05" w14:paraId="1BE0705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98F66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P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30880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P450 Family 1 Subfamily A Member 1</w:t>
            </w:r>
          </w:p>
        </w:tc>
      </w:tr>
      <w:tr w:rsidR="00F05A05" w:rsidRPr="00F05A05" w14:paraId="53772E1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4322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9D16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sulin Receptor</w:t>
            </w:r>
          </w:p>
        </w:tc>
      </w:tr>
      <w:tr w:rsidR="00F05A05" w:rsidRPr="00F05A05" w14:paraId="1152687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30D0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ARGC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CBC5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PARG Coactivator 1 Alpha</w:t>
            </w:r>
          </w:p>
        </w:tc>
      </w:tr>
      <w:tr w:rsidR="00F05A05" w:rsidRPr="00F05A05" w14:paraId="0781C82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7EB6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AMP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1952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retory Carrier Membrane Protein 5</w:t>
            </w:r>
          </w:p>
        </w:tc>
      </w:tr>
      <w:tr w:rsidR="00F05A05" w:rsidRPr="00F05A05" w14:paraId="4EA8F21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8E8C94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T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57E705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Transducer And Activator Of Transcription 3</w:t>
            </w:r>
          </w:p>
        </w:tc>
      </w:tr>
      <w:tr w:rsidR="00F05A05" w:rsidRPr="00F05A05" w14:paraId="360E17D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5BCA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T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67DE7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i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71EDC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09A95A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B4446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PY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FB0117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europeptide Y</w:t>
            </w:r>
          </w:p>
        </w:tc>
      </w:tr>
      <w:tr w:rsidR="00F05A05" w:rsidRPr="00F05A05" w14:paraId="0207833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6B69D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C8AF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yroglobulin</w:t>
            </w:r>
          </w:p>
        </w:tc>
      </w:tr>
      <w:tr w:rsidR="00F05A05" w:rsidRPr="00F05A05" w14:paraId="334FEEB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542B8B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CO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B614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And Coiled-Coil Domains 1</w:t>
            </w:r>
          </w:p>
        </w:tc>
      </w:tr>
      <w:tr w:rsidR="00F05A05" w:rsidRPr="00F05A05" w14:paraId="727ABE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860D9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XO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C53B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rkhead Box O3</w:t>
            </w:r>
          </w:p>
        </w:tc>
      </w:tr>
      <w:tr w:rsidR="00F05A05" w:rsidRPr="00F05A05" w14:paraId="269FF64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EFE53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38D7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A1</w:t>
            </w:r>
          </w:p>
        </w:tc>
      </w:tr>
      <w:tr w:rsidR="00F05A05" w:rsidRPr="00F05A05" w14:paraId="63E82E0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B7DD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EZO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5C223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ezo Type Mechanosensitive Ion Channel Component 1</w:t>
            </w:r>
          </w:p>
        </w:tc>
      </w:tr>
      <w:tr w:rsidR="00F05A05" w:rsidRPr="00F05A05" w14:paraId="2F2893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D39DB7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FA45A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AG Cochaperone 1</w:t>
            </w:r>
          </w:p>
        </w:tc>
      </w:tr>
      <w:tr w:rsidR="00F05A05" w:rsidRPr="00F05A05" w14:paraId="2777B7A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AA1F6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PS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83198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bosomal Protein SA</w:t>
            </w:r>
          </w:p>
        </w:tc>
      </w:tr>
      <w:tr w:rsidR="00F05A05" w:rsidRPr="00F05A05" w14:paraId="31805CA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CD201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N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654E2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ininogen 1</w:t>
            </w:r>
          </w:p>
        </w:tc>
      </w:tr>
      <w:tr w:rsidR="00F05A05" w:rsidRPr="00F05A05" w14:paraId="5843E38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6F245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RY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6D22E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yanodine Receptor 3</w:t>
            </w:r>
          </w:p>
        </w:tc>
      </w:tr>
      <w:tr w:rsidR="00F05A05" w:rsidRPr="00F05A05" w14:paraId="40D52B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7D5D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R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7725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rsin Family 1 Member B</w:t>
            </w:r>
          </w:p>
        </w:tc>
      </w:tr>
      <w:tr w:rsidR="00F05A05" w:rsidRPr="00F05A05" w14:paraId="15486E8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CF2CE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S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DB83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Sequence Receptor Subunit 1</w:t>
            </w:r>
          </w:p>
        </w:tc>
      </w:tr>
      <w:tr w:rsidR="00F05A05" w:rsidRPr="00F05A05" w14:paraId="1FF226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6C5C15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RB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96B6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drenoceptor Beta 2</w:t>
            </w:r>
          </w:p>
        </w:tc>
      </w:tr>
      <w:tr w:rsidR="00F05A05" w:rsidRPr="00F05A05" w14:paraId="120F656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ABDF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7B3A6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itric Oxide Synthase 1</w:t>
            </w:r>
          </w:p>
        </w:tc>
      </w:tr>
      <w:tr w:rsidR="00F05A05" w:rsidRPr="00F05A05" w14:paraId="6355125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B270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REB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8F9BB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ron Responsive Element Binding Protein 2</w:t>
            </w:r>
          </w:p>
        </w:tc>
      </w:tr>
      <w:tr w:rsidR="00F05A05" w:rsidRPr="00F05A05" w14:paraId="090393C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1AD9E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4HTM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A74B6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lyl 4-Hydroxylase, Transmembrane</w:t>
            </w:r>
          </w:p>
        </w:tc>
      </w:tr>
      <w:tr w:rsidR="00F05A05" w:rsidRPr="00F05A05" w14:paraId="6A6B2F4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48A3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G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BA91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terior Gradient 3, Protein Disulphide Isomerase Family Member</w:t>
            </w:r>
          </w:p>
        </w:tc>
      </w:tr>
      <w:tr w:rsidR="00F05A05" w:rsidRPr="00F05A05" w14:paraId="50C6BEB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00FD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IP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A0BC6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P-Diacylglycerol--Inositol 3-Phosphatidyltransferase</w:t>
            </w:r>
          </w:p>
        </w:tc>
      </w:tr>
      <w:tr w:rsidR="00F05A05" w:rsidRPr="00F05A05" w14:paraId="75FEC9A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8EA0B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P6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B91F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Recognition Particle 68</w:t>
            </w:r>
          </w:p>
        </w:tc>
      </w:tr>
      <w:tr w:rsidR="00F05A05" w:rsidRPr="00F05A05" w14:paraId="241114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A8A58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DC88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88010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iled-Coil Domain Containing 88B</w:t>
            </w:r>
          </w:p>
        </w:tc>
      </w:tr>
      <w:tr w:rsidR="00F05A05" w:rsidRPr="00F05A05" w14:paraId="185305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E5C0E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R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9E84A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ramide Transporter 1</w:t>
            </w:r>
          </w:p>
        </w:tc>
      </w:tr>
      <w:tr w:rsidR="00F05A05" w:rsidRPr="00F05A05" w14:paraId="6C81AC6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0EB5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RP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659E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DL Receptor Related Protein 5</w:t>
            </w:r>
          </w:p>
        </w:tc>
      </w:tr>
      <w:tr w:rsidR="00F05A05" w:rsidRPr="00F05A05" w14:paraId="78E5018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BF78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G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82AA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erve Growth Factor</w:t>
            </w:r>
          </w:p>
        </w:tc>
      </w:tr>
      <w:tr w:rsidR="00F05A05" w:rsidRPr="00F05A05" w14:paraId="48FB8DB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7926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6C5452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10, Member RAS Oncogene Family</w:t>
            </w:r>
          </w:p>
        </w:tc>
      </w:tr>
      <w:tr w:rsidR="00F05A05" w:rsidRPr="00F05A05" w14:paraId="576E0F4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57777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LR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3305B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ll Like Receptor 9</w:t>
            </w:r>
          </w:p>
        </w:tc>
      </w:tr>
      <w:tr w:rsidR="00F05A05" w:rsidRPr="00F05A05" w14:paraId="03192DF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44CBE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H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F29D6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nic Hedgehog Signaling Molecule</w:t>
            </w:r>
          </w:p>
        </w:tc>
      </w:tr>
      <w:tr w:rsidR="00F05A05" w:rsidRPr="00F05A05" w14:paraId="05BC963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804A2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MP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4E6CF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rix Metallopeptidase 9</w:t>
            </w:r>
          </w:p>
        </w:tc>
      </w:tr>
      <w:tr w:rsidR="00F05A05" w:rsidRPr="00F05A05" w14:paraId="3B93CD1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DAE4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GT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E86FC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DP Glucuronosyltransferase Family 1 Member A1</w:t>
            </w:r>
          </w:p>
        </w:tc>
      </w:tr>
      <w:tr w:rsidR="00F05A05" w:rsidRPr="00F05A05" w14:paraId="5F7C4C7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30E9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N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F7D28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EN Induced Kinase 1</w:t>
            </w:r>
          </w:p>
        </w:tc>
      </w:tr>
      <w:tr w:rsidR="00F05A05" w:rsidRPr="00F05A05" w14:paraId="4F1209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E8F9C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GIC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7E1C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GIC And Golgi 2</w:t>
            </w:r>
          </w:p>
        </w:tc>
      </w:tr>
      <w:tr w:rsidR="00F05A05" w:rsidRPr="00F05A05" w14:paraId="7ED097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F8C4D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A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FA382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A Member 7</w:t>
            </w:r>
          </w:p>
        </w:tc>
      </w:tr>
      <w:tr w:rsidR="00F05A05" w:rsidRPr="00F05A05" w14:paraId="4616B9D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3640C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YKT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032C0A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YKT6 V-SNARE Homolog</w:t>
            </w:r>
          </w:p>
        </w:tc>
      </w:tr>
      <w:tr w:rsidR="00F05A05" w:rsidRPr="00F05A05" w14:paraId="5D81578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E5274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2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20C0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2 Homolog B, Vesicle Trafficking Protein (Gene/Pseudogene)</w:t>
            </w:r>
          </w:p>
        </w:tc>
      </w:tr>
      <w:tr w:rsidR="00F05A05" w:rsidRPr="00F05A05" w14:paraId="6B41D8E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07AD6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GP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F94670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hingosine-1-Phosphate Phosphatase 1</w:t>
            </w:r>
          </w:p>
        </w:tc>
      </w:tr>
      <w:tr w:rsidR="00F05A05" w:rsidRPr="00F05A05" w14:paraId="7014013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2BE4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GS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E3111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crosomal Glutathione S-Transferase 1</w:t>
            </w:r>
          </w:p>
        </w:tc>
      </w:tr>
      <w:tr w:rsidR="00F05A05" w:rsidRPr="00F05A05" w14:paraId="5B83297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A7E7A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B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11F5EC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ing-Box 1</w:t>
            </w:r>
          </w:p>
        </w:tc>
      </w:tr>
      <w:tr w:rsidR="00F05A05" w:rsidRPr="00F05A05" w14:paraId="65EBADD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1DAB72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RD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B08BB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R Related Lipid Transfer Domain Containing 3</w:t>
            </w:r>
          </w:p>
        </w:tc>
      </w:tr>
      <w:tr w:rsidR="00F05A05" w:rsidRPr="00F05A05" w14:paraId="3AA291E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78CE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3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EA4281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36 Molecule</w:t>
            </w:r>
          </w:p>
        </w:tc>
      </w:tr>
      <w:tr w:rsidR="00F05A05" w:rsidRPr="00F05A05" w14:paraId="07872D2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9C366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SYT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3800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xtended Synaptotagmin 2</w:t>
            </w:r>
          </w:p>
        </w:tc>
      </w:tr>
      <w:tr w:rsidR="00F05A05" w:rsidRPr="00F05A05" w14:paraId="4960186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DB1FF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B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C65D3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osylceramidase Beta</w:t>
            </w:r>
          </w:p>
        </w:tc>
      </w:tr>
      <w:tr w:rsidR="00F05A05" w:rsidRPr="00F05A05" w14:paraId="6C69C05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69636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G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B7FCC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retogranin V</w:t>
            </w:r>
          </w:p>
        </w:tc>
      </w:tr>
      <w:tr w:rsidR="00F05A05" w:rsidRPr="00F05A05" w14:paraId="700D74E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00516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D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4CB6C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inase Insert Domain Receptor</w:t>
            </w:r>
          </w:p>
        </w:tc>
      </w:tr>
      <w:tr w:rsidR="00F05A05" w:rsidRPr="00F05A05" w14:paraId="12BE9C3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4A45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5108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earoyl-CoA Desaturase</w:t>
            </w:r>
          </w:p>
        </w:tc>
      </w:tr>
      <w:tr w:rsidR="00F05A05" w:rsidRPr="00F05A05" w14:paraId="5953DCF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7CB6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ER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C69FE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elomerase Reverse Transcriptase</w:t>
            </w:r>
          </w:p>
        </w:tc>
      </w:tr>
      <w:tr w:rsidR="00F05A05" w:rsidRPr="00F05A05" w14:paraId="5C2033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4FEED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K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28B113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lycystin 2, Transient Receptor Potential Cation Channel</w:t>
            </w:r>
          </w:p>
        </w:tc>
      </w:tr>
      <w:tr w:rsidR="00F05A05" w:rsidRPr="00F05A05" w14:paraId="4CC0986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A6AC71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R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6592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REB3 Regulatory Factor</w:t>
            </w:r>
          </w:p>
        </w:tc>
      </w:tr>
      <w:tr w:rsidR="00F05A05" w:rsidRPr="00F05A05" w14:paraId="6FF2BCF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3A493D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ST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C998A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tathione S-Transferase Mu 1</w:t>
            </w:r>
          </w:p>
        </w:tc>
      </w:tr>
      <w:tr w:rsidR="00F05A05" w:rsidRPr="00F05A05" w14:paraId="3B89D31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E48890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P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FBDB3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tathione Peroxidase 1</w:t>
            </w:r>
          </w:p>
        </w:tc>
      </w:tr>
      <w:tr w:rsidR="00F05A05" w:rsidRPr="00F05A05" w14:paraId="7B77775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73A7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HBD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F419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homboid Domain Containing 1</w:t>
            </w:r>
          </w:p>
        </w:tc>
      </w:tr>
      <w:tr w:rsidR="00F05A05" w:rsidRPr="00F05A05" w14:paraId="37A1609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2A3F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TGM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C6F4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glutaminase 2</w:t>
            </w:r>
          </w:p>
        </w:tc>
      </w:tr>
      <w:tr w:rsidR="00F05A05" w:rsidRPr="00F05A05" w14:paraId="09C212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503CC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4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DC6AC0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ation Factor E4B</w:t>
            </w:r>
          </w:p>
        </w:tc>
      </w:tr>
      <w:tr w:rsidR="00F05A05" w:rsidRPr="00F05A05" w14:paraId="5D6E5FD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552A4E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SG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8C0A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moglein 2</w:t>
            </w:r>
          </w:p>
        </w:tc>
      </w:tr>
      <w:tr w:rsidR="00F05A05" w:rsidRPr="00F05A05" w14:paraId="27FC599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5FCE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X1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7037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yntaxin 18</w:t>
            </w:r>
          </w:p>
        </w:tc>
      </w:tr>
      <w:tr w:rsidR="00F05A05" w:rsidRPr="00F05A05" w14:paraId="5A6021A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04EE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9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4E35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X Alpha 1 Chain</w:t>
            </w:r>
          </w:p>
        </w:tc>
      </w:tr>
      <w:tr w:rsidR="00F05A05" w:rsidRPr="00F05A05" w14:paraId="60DFE57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4F779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RCHF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07A20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embrane Associated Ring-CH-Type Finger 6</w:t>
            </w:r>
          </w:p>
        </w:tc>
      </w:tr>
      <w:tr w:rsidR="00F05A05" w:rsidRPr="00F05A05" w14:paraId="122DA1E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87321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3CFB3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 Prolyl Isomerase 10</w:t>
            </w:r>
          </w:p>
        </w:tc>
      </w:tr>
      <w:tr w:rsidR="00F05A05" w:rsidRPr="00F05A05" w14:paraId="7605FE5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A83C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A5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02066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A-52 Residue Ribosomal Protein Fusion Product 1</w:t>
            </w:r>
          </w:p>
        </w:tc>
      </w:tr>
      <w:tr w:rsidR="00F05A05" w:rsidRPr="00F05A05" w14:paraId="10C40B3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EFB704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0E404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D1</w:t>
            </w:r>
          </w:p>
        </w:tc>
      </w:tr>
      <w:tr w:rsidR="00F05A05" w:rsidRPr="00F05A05" w14:paraId="727860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EF959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WN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4AED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Wnt Family Member 1</w:t>
            </w:r>
          </w:p>
        </w:tc>
      </w:tr>
      <w:tr w:rsidR="00F05A05" w:rsidRPr="00F05A05" w14:paraId="1714831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F24D4C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303E27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n Dependent Kinase 1</w:t>
            </w:r>
          </w:p>
        </w:tc>
      </w:tr>
      <w:tr w:rsidR="00F05A05" w:rsidRPr="00F05A05" w14:paraId="12AA9D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8F6E8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332C4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m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DAA20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C176E6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6D5A5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1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3082D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1 Like</w:t>
            </w:r>
          </w:p>
        </w:tc>
      </w:tr>
      <w:tr w:rsidR="00F05A05" w:rsidRPr="00F05A05" w14:paraId="5E20FF2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9F273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A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6532B9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ggreca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5F75F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557E5F7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E929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XN3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5F18A2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axin 3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0E4DB0A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6DE1C2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2040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CE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C460F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giotensin I Converting Enzyme</w:t>
            </w:r>
          </w:p>
        </w:tc>
      </w:tr>
      <w:tr w:rsidR="00F05A05" w:rsidRPr="00F05A05" w14:paraId="78D85BD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EB57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PH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C76138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ctophilin 3</w:t>
            </w:r>
          </w:p>
        </w:tc>
      </w:tr>
      <w:tr w:rsidR="00F05A05" w:rsidRPr="00F05A05" w14:paraId="2353EAA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4919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QLN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5509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lin 4</w:t>
            </w:r>
          </w:p>
        </w:tc>
      </w:tr>
      <w:tr w:rsidR="00F05A05" w:rsidRPr="00F05A05" w14:paraId="53729E8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5CF9C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S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AE738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ylsulfatase Family Member H</w:t>
            </w:r>
          </w:p>
        </w:tc>
      </w:tr>
      <w:tr w:rsidR="00F05A05" w:rsidRPr="00F05A05" w14:paraId="35425C0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F3922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BXO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E780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-Box Protein 6</w:t>
            </w:r>
          </w:p>
        </w:tc>
      </w:tr>
      <w:tr w:rsidR="00F05A05" w:rsidRPr="00F05A05" w14:paraId="3CDC8A3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DD147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U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A31E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US RNA Binding Protein</w:t>
            </w:r>
          </w:p>
        </w:tc>
      </w:tr>
      <w:tr w:rsidR="00F05A05" w:rsidRPr="00F05A05" w14:paraId="039C67C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AF692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US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62AD3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uronidase Beta</w:t>
            </w:r>
          </w:p>
        </w:tc>
      </w:tr>
      <w:tr w:rsidR="00F05A05" w:rsidRPr="00F05A05" w14:paraId="06D481B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472C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ML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8686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myelocytic Leukemia</w:t>
            </w:r>
          </w:p>
        </w:tc>
      </w:tr>
      <w:tr w:rsidR="00F05A05" w:rsidRPr="00F05A05" w14:paraId="2B8A220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1805E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GT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4A726D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ngiotensin II Receptor Type 1</w:t>
            </w:r>
          </w:p>
        </w:tc>
      </w:tr>
      <w:tr w:rsidR="00F05A05" w:rsidRPr="00F05A05" w14:paraId="3035FE3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4866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I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D91DF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23 Interacting Protein</w:t>
            </w:r>
          </w:p>
        </w:tc>
      </w:tr>
      <w:tr w:rsidR="00F05A05" w:rsidRPr="00F05A05" w14:paraId="33C2DF5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67649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T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8AED6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thyretin</w:t>
            </w:r>
          </w:p>
        </w:tc>
      </w:tr>
      <w:tr w:rsidR="00F05A05" w:rsidRPr="00F05A05" w14:paraId="4AA9994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FDD7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U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64CC8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UP1 Lipid Droplet Regulating VLDL Assembly Factor</w:t>
            </w:r>
          </w:p>
        </w:tc>
      </w:tr>
      <w:tr w:rsidR="00F05A05" w:rsidRPr="00F05A05" w14:paraId="3C37027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6B2F6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GLY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0796F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-Glycanase 1</w:t>
            </w:r>
          </w:p>
        </w:tc>
      </w:tr>
      <w:tr w:rsidR="00F05A05" w:rsidRPr="00F05A05" w14:paraId="42B194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66FB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CS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ACA6C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Kinase C Substrate 80K-H</w:t>
            </w:r>
          </w:p>
        </w:tc>
      </w:tr>
      <w:tr w:rsidR="00F05A05" w:rsidRPr="00F05A05" w14:paraId="6E3AE9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9585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VL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025134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volucr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39618B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18EAB7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0A14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XN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D44C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X Domain Protein 4</w:t>
            </w:r>
          </w:p>
        </w:tc>
      </w:tr>
      <w:tr w:rsidR="00F05A05" w:rsidRPr="00F05A05" w14:paraId="7492DDE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53EE0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KAM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3DF9CE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NK1/MAPK8 Associated Membrane Protein</w:t>
            </w:r>
          </w:p>
        </w:tc>
      </w:tr>
      <w:tr w:rsidR="00F05A05" w:rsidRPr="00F05A05" w14:paraId="2014412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5893A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P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2658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A (Hsp70) Member 2</w:t>
            </w:r>
          </w:p>
        </w:tc>
      </w:tr>
      <w:tr w:rsidR="00F05A05" w:rsidRPr="00F05A05" w14:paraId="194C18C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144E1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SF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A0552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 Superfamily Member 10</w:t>
            </w:r>
          </w:p>
        </w:tc>
      </w:tr>
      <w:tr w:rsidR="00F05A05" w:rsidRPr="00F05A05" w14:paraId="1EBF6E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75E94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ET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6884E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uided Entry Of Tail-Anchored Proteins Factor 4</w:t>
            </w:r>
          </w:p>
        </w:tc>
      </w:tr>
      <w:tr w:rsidR="00F05A05" w:rsidRPr="00F05A05" w14:paraId="72D15F1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115D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D17B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402B7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droxysteroid 17-Beta Dehydrogenase 10</w:t>
            </w:r>
          </w:p>
        </w:tc>
      </w:tr>
      <w:tr w:rsidR="00F05A05" w:rsidRPr="00F05A05" w14:paraId="77CDCC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3A82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AB2I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0BE83A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AB2 Interacting Protein</w:t>
            </w:r>
          </w:p>
        </w:tc>
      </w:tr>
      <w:tr w:rsidR="00F05A05" w:rsidRPr="00F05A05" w14:paraId="7DD878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3E545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L4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B36514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Like 4A</w:t>
            </w:r>
          </w:p>
        </w:tc>
      </w:tr>
      <w:tr w:rsidR="00F05A05" w:rsidRPr="00F05A05" w14:paraId="18A77B7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48E7F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SCL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C794E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SCL2 Lipid Droplet Biogenesis Associated, Seipin</w:t>
            </w:r>
          </w:p>
        </w:tc>
      </w:tr>
      <w:tr w:rsidR="00F05A05" w:rsidRPr="00F05A05" w14:paraId="0A200E2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395E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ST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FE4EC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tathione S-Transferase Pi 1</w:t>
            </w:r>
          </w:p>
        </w:tc>
      </w:tr>
      <w:tr w:rsidR="00F05A05" w:rsidRPr="00F05A05" w14:paraId="282D2BF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ACC49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F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A2067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fusin 2</w:t>
            </w:r>
          </w:p>
        </w:tc>
      </w:tr>
      <w:tr w:rsidR="00F05A05" w:rsidRPr="00F05A05" w14:paraId="06EC299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7FBD1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295C6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K</w:t>
            </w:r>
          </w:p>
        </w:tc>
      </w:tr>
      <w:tr w:rsidR="00F05A05" w:rsidRPr="00F05A05" w14:paraId="0142C92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D033AB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CAMK2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FF0BA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/Calmodulin Dependent Protein Kinase II Gamma</w:t>
            </w:r>
          </w:p>
        </w:tc>
      </w:tr>
      <w:tr w:rsidR="00F05A05" w:rsidRPr="00F05A05" w14:paraId="220FD60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2B31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11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610801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117</w:t>
            </w:r>
          </w:p>
        </w:tc>
      </w:tr>
      <w:tr w:rsidR="00F05A05" w:rsidRPr="00F05A05" w14:paraId="6ADBD7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9320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S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655E3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i SNAP Receptor Complex Member 1</w:t>
            </w:r>
          </w:p>
        </w:tc>
      </w:tr>
      <w:tr w:rsidR="00F05A05" w:rsidRPr="00F05A05" w14:paraId="46C19D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EFA02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P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46FF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uter Mitochondrial Membrane Lipid Metabolism Regulator OPA3</w:t>
            </w:r>
          </w:p>
        </w:tc>
      </w:tr>
      <w:tr w:rsidR="00F05A05" w:rsidRPr="00F05A05" w14:paraId="2722773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B160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N4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D28A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dium Voltage-Gated Channel Alpha Subunit 4</w:t>
            </w:r>
          </w:p>
        </w:tc>
      </w:tr>
      <w:tr w:rsidR="00F05A05" w:rsidRPr="00F05A05" w14:paraId="572067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44560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A5AE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in A2</w:t>
            </w:r>
          </w:p>
        </w:tc>
      </w:tr>
      <w:tr w:rsidR="00F05A05" w:rsidRPr="00F05A05" w14:paraId="42A4669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121424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3F900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C Proto-Oncogene, BHLH Transcription Factor</w:t>
            </w:r>
          </w:p>
        </w:tc>
      </w:tr>
      <w:tr w:rsidR="00F05A05" w:rsidRPr="00F05A05" w14:paraId="7A9563F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800DCC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B5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422153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B5 Reductase 3</w:t>
            </w:r>
          </w:p>
        </w:tc>
      </w:tr>
      <w:tr w:rsidR="00F05A05" w:rsidRPr="00F05A05" w14:paraId="0570369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0287A9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VI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F3722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mall VCP Interacting Protein</w:t>
            </w:r>
          </w:p>
        </w:tc>
      </w:tr>
      <w:tr w:rsidR="00F05A05" w:rsidRPr="00F05A05" w14:paraId="0201C44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EA02B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LR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876D6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LR Family Pyrin Domain Containing 1</w:t>
            </w:r>
          </w:p>
        </w:tc>
      </w:tr>
      <w:tr w:rsidR="00F05A05" w:rsidRPr="00F05A05" w14:paraId="18696BC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8D376E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DHHC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384CAE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inc Finger DHHC-Type Palmitoyltransferase 6</w:t>
            </w:r>
          </w:p>
        </w:tc>
      </w:tr>
      <w:tr w:rsidR="00F05A05" w:rsidRPr="00F05A05" w14:paraId="693DA79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591D1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EF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8BDED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Elongation Factor 2</w:t>
            </w:r>
          </w:p>
        </w:tc>
      </w:tr>
      <w:tr w:rsidR="00F05A05" w:rsidRPr="00F05A05" w14:paraId="05C2D94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D52CE4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M25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BF664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rotein 259</w:t>
            </w:r>
          </w:p>
        </w:tc>
      </w:tr>
      <w:tr w:rsidR="00F05A05" w:rsidRPr="00F05A05" w14:paraId="2B684D1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174B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RSF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B435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NF Receptor Superfamily Member 1A</w:t>
            </w:r>
          </w:p>
        </w:tc>
      </w:tr>
      <w:tr w:rsidR="00F05A05" w:rsidRPr="00F05A05" w14:paraId="44051E5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B6189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7F6040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n Dependent Kinase 5</w:t>
            </w:r>
          </w:p>
        </w:tc>
      </w:tr>
      <w:tr w:rsidR="00F05A05" w:rsidRPr="00F05A05" w14:paraId="1DE39D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36ABAD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SP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08F8B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ntin Sialophosphoprotein</w:t>
            </w:r>
          </w:p>
        </w:tc>
      </w:tr>
      <w:tr w:rsidR="00F05A05" w:rsidRPr="00F05A05" w14:paraId="1C7E7C4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0EA82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EF1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D554D2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Elongation Factor 1 Alpha 1</w:t>
            </w:r>
          </w:p>
        </w:tc>
      </w:tr>
      <w:tr w:rsidR="00F05A05" w:rsidRPr="00F05A05" w14:paraId="187828F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B72B4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SFL1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A7794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SFL1 Cofactor</w:t>
            </w:r>
          </w:p>
        </w:tc>
      </w:tr>
      <w:tr w:rsidR="00F05A05" w:rsidRPr="00F05A05" w14:paraId="5478CAD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C86E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54B3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agulation Factor VIII</w:t>
            </w:r>
          </w:p>
        </w:tc>
      </w:tr>
      <w:tr w:rsidR="00F05A05" w:rsidRPr="00F05A05" w14:paraId="7AA3E07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0A70C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X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09622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hioredoxin Related Transmembrane Protein 3</w:t>
            </w:r>
          </w:p>
        </w:tc>
      </w:tr>
      <w:tr w:rsidR="00F05A05" w:rsidRPr="00F05A05" w14:paraId="38E9C9C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E766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X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5FFF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xytocin/Neurophysin I Prepropeptide</w:t>
            </w:r>
          </w:p>
        </w:tc>
      </w:tr>
      <w:tr w:rsidR="00F05A05" w:rsidRPr="00F05A05" w14:paraId="3C2A951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EF281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LC2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0E2E9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lute Carrier Family 2 Member 1</w:t>
            </w:r>
          </w:p>
        </w:tc>
      </w:tr>
      <w:tr w:rsidR="00F05A05" w:rsidRPr="00F05A05" w14:paraId="0B76915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8A683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2A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6FC63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2 Alpha Kinase 1</w:t>
            </w:r>
          </w:p>
        </w:tc>
      </w:tr>
      <w:tr w:rsidR="00F05A05" w:rsidRPr="00F05A05" w14:paraId="0DD9D21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EB198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CAM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3762E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ntercellular Adhesion Molecule 1</w:t>
            </w:r>
          </w:p>
        </w:tc>
      </w:tr>
      <w:tr w:rsidR="00F05A05" w:rsidRPr="00F05A05" w14:paraId="40D2D81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85CBF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CNB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1B21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cium Voltage-Gated Channel Auxiliary Subunit Beta 4</w:t>
            </w:r>
          </w:p>
        </w:tc>
      </w:tr>
      <w:tr w:rsidR="00F05A05" w:rsidRPr="00F05A05" w14:paraId="5EBCB12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3B9A44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A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E121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K5 Regulatory Subunit Associated Protein 1 Like 1</w:t>
            </w:r>
          </w:p>
        </w:tc>
      </w:tr>
      <w:tr w:rsidR="00F05A05" w:rsidRPr="00F05A05" w14:paraId="218E54A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E60EE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M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D74C1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MRP Translational Regulator 1</w:t>
            </w:r>
          </w:p>
        </w:tc>
      </w:tr>
      <w:tr w:rsidR="00F05A05" w:rsidRPr="00F05A05" w14:paraId="7E9FF55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52B67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URI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2F536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urin, Paired Basic Amino Acid Cleaving Enzyme</w:t>
            </w:r>
          </w:p>
        </w:tc>
      </w:tr>
      <w:tr w:rsidR="00F05A05" w:rsidRPr="00F05A05" w14:paraId="5ED624B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937FF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LA2G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AA108A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olipase A2 Group VI</w:t>
            </w:r>
          </w:p>
        </w:tc>
      </w:tr>
      <w:tr w:rsidR="00F05A05" w:rsidRPr="00F05A05" w14:paraId="6C1B5FB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4C75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P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4C24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PI Coat Complex Subunit Alpha</w:t>
            </w:r>
          </w:p>
        </w:tc>
      </w:tr>
      <w:tr w:rsidR="00F05A05" w:rsidRPr="00F05A05" w14:paraId="3DF4FAE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34EE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GI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9DC75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staglandin I2 Synthase</w:t>
            </w:r>
          </w:p>
        </w:tc>
      </w:tr>
      <w:tr w:rsidR="00F05A05" w:rsidRPr="00F05A05" w14:paraId="5B1EA86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49F6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AP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71999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 Activated Protein Kinase 2</w:t>
            </w:r>
          </w:p>
        </w:tc>
      </w:tr>
      <w:tr w:rsidR="00F05A05" w:rsidRPr="00F05A05" w14:paraId="26B58F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2F29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S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625D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ignal Sequence Receptor Subunit 3</w:t>
            </w:r>
          </w:p>
        </w:tc>
      </w:tr>
      <w:tr w:rsidR="00F05A05" w:rsidRPr="00F05A05" w14:paraId="481131B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5343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FE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50065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cription Factor EB</w:t>
            </w:r>
          </w:p>
        </w:tc>
      </w:tr>
      <w:tr w:rsidR="00F05A05" w:rsidRPr="00F05A05" w14:paraId="716AB2A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6AC42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P1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9886A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P450 Family 1 Subfamily A Member 2</w:t>
            </w:r>
          </w:p>
        </w:tc>
      </w:tr>
      <w:tr w:rsidR="00F05A05" w:rsidRPr="00F05A05" w14:paraId="516B746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55477B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USP1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80EF5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ual Specificity Phosphatase 19</w:t>
            </w:r>
          </w:p>
        </w:tc>
      </w:tr>
      <w:tr w:rsidR="00F05A05" w:rsidRPr="00F05A05" w14:paraId="2C700DD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25CDD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B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FA0873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naJ Heat Shock Protein Family (Hsp40) Member B2</w:t>
            </w:r>
          </w:p>
        </w:tc>
      </w:tr>
      <w:tr w:rsidR="00F05A05" w:rsidRPr="00F05A05" w14:paraId="3F3040E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CFC82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LA-DR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3F1C5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jor Histocompatibility Complex, Class II, DR Alpha</w:t>
            </w:r>
          </w:p>
        </w:tc>
      </w:tr>
      <w:tr w:rsidR="00F05A05" w:rsidRPr="00F05A05" w14:paraId="6F78E3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37AAD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HSPH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7A13B9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at Shock Protein Family H (Hsp110) Member 1</w:t>
            </w:r>
          </w:p>
        </w:tc>
      </w:tr>
      <w:tr w:rsidR="00F05A05" w:rsidRPr="00F05A05" w14:paraId="1BAA601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BBCB4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C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15883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And Coiled-Coil Domain Family 1</w:t>
            </w:r>
          </w:p>
        </w:tc>
      </w:tr>
      <w:tr w:rsidR="00F05A05" w:rsidRPr="00F05A05" w14:paraId="2E21FD9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358F3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SM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BC560D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asome 26S Subunit, Non-ATPase 2</w:t>
            </w:r>
          </w:p>
        </w:tc>
      </w:tr>
      <w:tr w:rsidR="00F05A05" w:rsidRPr="00F05A05" w14:paraId="411C199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90A54A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HCR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5DAF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7-Dehydrocholesterol Reductase</w:t>
            </w:r>
          </w:p>
        </w:tc>
      </w:tr>
      <w:tr w:rsidR="00F05A05" w:rsidRPr="00F05A05" w14:paraId="59E270B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0F45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PM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AE337D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olichyl-Phosphate Mannosyltransferase Subunit 2, Regulatory</w:t>
            </w:r>
          </w:p>
        </w:tc>
      </w:tr>
      <w:tr w:rsidR="00F05A05" w:rsidRPr="00F05A05" w14:paraId="5E3BDA6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0C45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GFB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CC57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forming Growth Factor Beta 3</w:t>
            </w:r>
          </w:p>
        </w:tc>
      </w:tr>
      <w:tr w:rsidR="00F05A05" w:rsidRPr="00F05A05" w14:paraId="171CB99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936D5C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A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7B3C8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ptotic Peptidase Activating Factor 1</w:t>
            </w:r>
          </w:p>
        </w:tc>
      </w:tr>
      <w:tr w:rsidR="00F05A05" w:rsidRPr="00F05A05" w14:paraId="02B8401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409A8D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R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19EC3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reticulin 3</w:t>
            </w:r>
          </w:p>
        </w:tc>
      </w:tr>
      <w:tr w:rsidR="00F05A05" w:rsidRPr="00F05A05" w14:paraId="2F9C6BC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17F6C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9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069A2E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X Alpha 2 Chain</w:t>
            </w:r>
          </w:p>
        </w:tc>
      </w:tr>
      <w:tr w:rsidR="00F05A05" w:rsidRPr="00F05A05" w14:paraId="15069F9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DFEA5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H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F2EE4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yosin Heavy Chain 6</w:t>
            </w:r>
          </w:p>
        </w:tc>
      </w:tr>
      <w:tr w:rsidR="00F05A05" w:rsidRPr="00F05A05" w14:paraId="456342E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A25B4F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PN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39CD97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pa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434EE9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6A1BA48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099E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DX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810DDD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roxiredoxin 1</w:t>
            </w:r>
          </w:p>
        </w:tc>
      </w:tr>
      <w:tr w:rsidR="00F05A05" w:rsidRPr="00F05A05" w14:paraId="3BF4B97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83889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RAS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1BCF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i Reassembly Stacking Protein 2</w:t>
            </w:r>
          </w:p>
        </w:tc>
      </w:tr>
      <w:tr w:rsidR="00F05A05" w:rsidRPr="00F05A05" w14:paraId="5843755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7B10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TCH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A3F44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otch Receptor 3</w:t>
            </w:r>
          </w:p>
        </w:tc>
      </w:tr>
      <w:tr w:rsidR="00F05A05" w:rsidRPr="00F05A05" w14:paraId="594E4D8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EF944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31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BB852D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31 Homolog B, COPII Coat Complex Component</w:t>
            </w:r>
          </w:p>
        </w:tc>
      </w:tr>
      <w:tr w:rsidR="00F05A05" w:rsidRPr="00F05A05" w14:paraId="535305D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003A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QP1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CE95B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quaporin 11</w:t>
            </w:r>
          </w:p>
        </w:tc>
      </w:tr>
      <w:tr w:rsidR="00F05A05" w:rsidRPr="00F05A05" w14:paraId="1ADE3D4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314F4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CM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60076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Isoprenylcysteine Carboxyl Methyltransferase</w:t>
            </w:r>
          </w:p>
        </w:tc>
      </w:tr>
      <w:tr w:rsidR="00F05A05" w:rsidRPr="00F05A05" w14:paraId="1FF0061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AE0CF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C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82D9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CL1 Apoptosis Regulator, BCL2 Family Member</w:t>
            </w:r>
          </w:p>
        </w:tc>
      </w:tr>
      <w:tr w:rsidR="00F05A05" w:rsidRPr="00F05A05" w14:paraId="4DC5FF9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62646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K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56B3B1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-Phase Kinase Associated Protein 1</w:t>
            </w:r>
          </w:p>
        </w:tc>
      </w:tr>
      <w:tr w:rsidR="00F05A05" w:rsidRPr="00F05A05" w14:paraId="7D1377D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EA82A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OX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2A3B2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Y-Box Transcription Factor 9</w:t>
            </w:r>
          </w:p>
        </w:tc>
      </w:tr>
      <w:tr w:rsidR="00F05A05" w:rsidRPr="00F05A05" w14:paraId="66F7D8D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E9AC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LNB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158D8CA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ilamin B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2594D5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07DBDF0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D45B35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PH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5FE4CF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Junctophilin 1</w:t>
            </w:r>
          </w:p>
        </w:tc>
      </w:tr>
      <w:tr w:rsidR="00F05A05" w:rsidRPr="00F05A05" w14:paraId="7166DD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07B8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G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841DA7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arly Growth Response 1</w:t>
            </w:r>
          </w:p>
        </w:tc>
      </w:tr>
      <w:tr w:rsidR="00F05A05" w:rsidRPr="00F05A05" w14:paraId="3FA5B88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5F66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DF2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0EC989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romal Cell Derived Factor 2 Like 1</w:t>
            </w:r>
          </w:p>
        </w:tc>
      </w:tr>
      <w:tr w:rsidR="00F05A05" w:rsidRPr="00F05A05" w14:paraId="6C65B40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3A438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CPAS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0B23B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cm29 Proteasome Adaptor And Scaffold</w:t>
            </w:r>
          </w:p>
        </w:tc>
      </w:tr>
      <w:tr w:rsidR="00F05A05" w:rsidRPr="00F05A05" w14:paraId="594D55C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4B8C2F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CND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F1B73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clin D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B1ED7E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097A45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6E017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H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DEF4E3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dherin 2</w:t>
            </w:r>
          </w:p>
        </w:tc>
      </w:tr>
      <w:tr w:rsidR="00F05A05" w:rsidRPr="00F05A05" w14:paraId="6672FF7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4885EB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SLG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EA68CC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s Ligand</w:t>
            </w:r>
          </w:p>
        </w:tc>
      </w:tr>
      <w:tr w:rsidR="00F05A05" w:rsidRPr="00F05A05" w14:paraId="6514026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4BF3D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YO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7B7110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YOD1 Deubiquitinase</w:t>
            </w:r>
          </w:p>
        </w:tc>
      </w:tr>
      <w:tr w:rsidR="00F05A05" w:rsidRPr="00F05A05" w14:paraId="6987D9D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BAD9F6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2K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EC93F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Kinase 1</w:t>
            </w:r>
          </w:p>
        </w:tc>
      </w:tr>
      <w:tr w:rsidR="00F05A05" w:rsidRPr="00F05A05" w14:paraId="54411A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BCC2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KC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37CC2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Kinase C Alpha</w:t>
            </w:r>
          </w:p>
        </w:tc>
      </w:tr>
      <w:tr w:rsidR="00F05A05" w:rsidRPr="00F05A05" w14:paraId="74CA339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943B9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OX1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1BE83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rachidonate 15-Lipoxygenase</w:t>
            </w:r>
          </w:p>
        </w:tc>
      </w:tr>
      <w:tr w:rsidR="00F05A05" w:rsidRPr="00F05A05" w14:paraId="0222CAD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C2AAA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PO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E1D7D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rythropoietin</w:t>
            </w:r>
          </w:p>
        </w:tc>
      </w:tr>
      <w:tr w:rsidR="00F05A05" w:rsidRPr="00F05A05" w14:paraId="1C835E8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BCBA1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GT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DF0088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mall Glutamine Rich Tetratricopeptide Repeat Containing Alpha</w:t>
            </w:r>
          </w:p>
        </w:tc>
      </w:tr>
      <w:tr w:rsidR="00F05A05" w:rsidRPr="00F05A05" w14:paraId="0D1502E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CF11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L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0CE80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oll Like Receptor 2</w:t>
            </w:r>
          </w:p>
        </w:tc>
      </w:tr>
      <w:tr w:rsidR="00F05A05" w:rsidRPr="00F05A05" w14:paraId="65A838D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A1CCD6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PH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E01C9D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olgi Phosphoprotein 3</w:t>
            </w:r>
          </w:p>
        </w:tc>
      </w:tr>
      <w:tr w:rsidR="00F05A05" w:rsidRPr="00F05A05" w14:paraId="7E4D255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9A12E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SA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ED436F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dical S-Adenosyl Methionine Domain Containing 2</w:t>
            </w:r>
          </w:p>
        </w:tc>
      </w:tr>
      <w:tr w:rsidR="00F05A05" w:rsidRPr="00F05A05" w14:paraId="52B0EA2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9DE2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P6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3F6809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ycoprotein VI Platelet</w:t>
            </w:r>
          </w:p>
        </w:tc>
      </w:tr>
      <w:tr w:rsidR="00F05A05" w:rsidRPr="00F05A05" w14:paraId="032DE30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814331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TP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F8A7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pha Tocopherol Transfer Protein</w:t>
            </w:r>
          </w:p>
        </w:tc>
      </w:tr>
      <w:tr w:rsidR="00F05A05" w:rsidRPr="00F05A05" w14:paraId="30A26B2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6AA78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PQ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0A9E4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rboxypeptidase Q</w:t>
            </w:r>
          </w:p>
        </w:tc>
      </w:tr>
      <w:tr w:rsidR="00F05A05" w:rsidRPr="00F05A05" w14:paraId="30F9410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1F6BAB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PNB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16529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aryopherin Subunit Beta 1</w:t>
            </w:r>
          </w:p>
        </w:tc>
      </w:tr>
      <w:tr w:rsidR="00F05A05" w:rsidRPr="00F05A05" w14:paraId="109907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4156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IF4E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95EC5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ukaryotic Translation Initiation Factor 4E</w:t>
            </w:r>
          </w:p>
        </w:tc>
      </w:tr>
      <w:tr w:rsidR="00F05A05" w:rsidRPr="00F05A05" w14:paraId="7D41017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B3F7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PPP1C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81B60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Phosphatase 1 Catalytic Subunit Alpha</w:t>
            </w:r>
          </w:p>
        </w:tc>
      </w:tr>
      <w:tr w:rsidR="00F05A05" w:rsidRPr="00F05A05" w14:paraId="62B2F00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1E1AF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XRED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A15002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AD Dependent Oxidoreductase Domain Containing 2</w:t>
            </w:r>
          </w:p>
        </w:tc>
      </w:tr>
      <w:tr w:rsidR="00F05A05" w:rsidRPr="00F05A05" w14:paraId="1BA028A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5AEB73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RT1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AB7E3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Keratin 14</w:t>
            </w:r>
          </w:p>
        </w:tc>
      </w:tr>
      <w:tr w:rsidR="00F05A05" w:rsidRPr="00F05A05" w14:paraId="222FBA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A455A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XN8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19A941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X Domain Protein 8</w:t>
            </w:r>
          </w:p>
        </w:tc>
      </w:tr>
      <w:tr w:rsidR="00F05A05" w:rsidRPr="00F05A05" w14:paraId="06F9C0F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C1493A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TSD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C7170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hepsin D</w:t>
            </w:r>
          </w:p>
        </w:tc>
      </w:tr>
      <w:tr w:rsidR="00F05A05" w:rsidRPr="00F05A05" w14:paraId="7895A4A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66C8D0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M1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D6A784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istocompatibility Minor 13</w:t>
            </w:r>
          </w:p>
        </w:tc>
      </w:tr>
      <w:tr w:rsidR="00F05A05" w:rsidRPr="00F05A05" w14:paraId="2E982AB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DB22A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K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4CCC46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olycystin 1, Transient Receptor Potential Channel Interacting</w:t>
            </w:r>
          </w:p>
        </w:tc>
      </w:tr>
      <w:tr w:rsidR="00F05A05" w:rsidRPr="00F05A05" w14:paraId="417D83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EAB93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SG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73D309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esmoglein 3</w:t>
            </w:r>
          </w:p>
        </w:tc>
      </w:tr>
      <w:tr w:rsidR="00F05A05" w:rsidRPr="00F05A05" w14:paraId="7E53894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22B2C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9A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9326B8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IX Alpha 3 Chain</w:t>
            </w:r>
          </w:p>
        </w:tc>
      </w:tr>
      <w:tr w:rsidR="00F05A05" w:rsidRPr="00F05A05" w14:paraId="2A709E5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5C58EC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DM10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70448F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/SET Domain 10</w:t>
            </w:r>
          </w:p>
        </w:tc>
      </w:tr>
      <w:tr w:rsidR="00F05A05" w:rsidRPr="00F05A05" w14:paraId="62E034E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D779C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A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0A91D9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polipoprotein A4</w:t>
            </w:r>
          </w:p>
        </w:tc>
      </w:tr>
      <w:tr w:rsidR="00F05A05" w:rsidRPr="00F05A05" w14:paraId="646AAE7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E59FA4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E33B6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KBP Prolyl Isomerase 5</w:t>
            </w:r>
          </w:p>
        </w:tc>
      </w:tr>
      <w:tr w:rsidR="00F05A05" w:rsidRPr="00F05A05" w14:paraId="008ED4F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BB2FE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N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4CDDC30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ril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728F5A7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956B9E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8D994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H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D3EB29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rathyroid Hormone</w:t>
            </w:r>
          </w:p>
        </w:tc>
      </w:tr>
      <w:tr w:rsidR="00F05A05" w:rsidRPr="00F05A05" w14:paraId="0FBE63B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2709C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LAVL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7AF6B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LAV Like RNA Binding Protein 1</w:t>
            </w:r>
          </w:p>
        </w:tc>
      </w:tr>
      <w:tr w:rsidR="00F05A05" w:rsidRPr="00F05A05" w14:paraId="1D0A826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603DB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6P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D186C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nnose-6-Phosphate Receptor, Cation Dependent</w:t>
            </w:r>
          </w:p>
        </w:tc>
      </w:tr>
      <w:tr w:rsidR="00F05A05" w:rsidRPr="00F05A05" w14:paraId="34C12F8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73936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A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8F0B0F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A Member 2 (Gene/Pseudogene)</w:t>
            </w:r>
          </w:p>
        </w:tc>
      </w:tr>
      <w:tr w:rsidR="00F05A05" w:rsidRPr="00F05A05" w14:paraId="623593D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49DC7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I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69B63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lograft Inflammatory Factor 1</w:t>
            </w:r>
          </w:p>
        </w:tc>
      </w:tr>
      <w:tr w:rsidR="00F05A05" w:rsidRPr="00F05A05" w14:paraId="74ADB5C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C749B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T-T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0854B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chondrially Encoded TRNA-Lys (AAA/G)</w:t>
            </w:r>
          </w:p>
        </w:tc>
      </w:tr>
      <w:tr w:rsidR="00F05A05" w:rsidRPr="00F05A05" w14:paraId="1DD3BE3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72281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FTPC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1D119B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urfactant Protein C</w:t>
            </w:r>
          </w:p>
        </w:tc>
      </w:tr>
      <w:tr w:rsidR="00F05A05" w:rsidRPr="00F05A05" w14:paraId="6B241B0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F3459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P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66065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ipeptidyl Peptidase 1</w:t>
            </w:r>
          </w:p>
        </w:tc>
      </w:tr>
      <w:tr w:rsidR="00F05A05" w:rsidRPr="00F05A05" w14:paraId="22ABD91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32CADE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SP19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41989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Specific Peptidase 19</w:t>
            </w:r>
          </w:p>
        </w:tc>
      </w:tr>
      <w:tr w:rsidR="00F05A05" w:rsidRPr="00F05A05" w14:paraId="29FA82A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B5377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XN2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041E2C8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taxin 2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49EC50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7F68A3C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A730EF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DC4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B1212D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ll Division Cycle 42</w:t>
            </w:r>
          </w:p>
        </w:tc>
      </w:tr>
      <w:tr w:rsidR="00F05A05" w:rsidRPr="00F05A05" w14:paraId="7884019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C6010F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PER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7891F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 Protein-Coupled Estrogen Receptor 1</w:t>
            </w:r>
          </w:p>
        </w:tc>
      </w:tr>
      <w:tr w:rsidR="00F05A05" w:rsidRPr="00F05A05" w14:paraId="3E750D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3E411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DX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E55038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eroxiredoxin 5</w:t>
            </w:r>
          </w:p>
        </w:tc>
      </w:tr>
      <w:tr w:rsidR="00F05A05" w:rsidRPr="00F05A05" w14:paraId="2797151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98030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2AF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1B8BF7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2 Small Nuclear RNA Auxiliary Factor 1</w:t>
            </w:r>
          </w:p>
        </w:tc>
      </w:tr>
      <w:tr w:rsidR="00F05A05" w:rsidRPr="00F05A05" w14:paraId="0ECB9C7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A112F2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X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304A0E0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axill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4092B3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4523965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43D95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HISA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99C88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hisa Family Member 5</w:t>
            </w:r>
          </w:p>
        </w:tc>
      </w:tr>
      <w:tr w:rsidR="00F05A05" w:rsidRPr="00F05A05" w14:paraId="38D44C6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4AEC4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RC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2566E5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RCA1 DNA Repair Associated</w:t>
            </w:r>
          </w:p>
        </w:tc>
      </w:tr>
      <w:tr w:rsidR="00F05A05" w:rsidRPr="00F05A05" w14:paraId="67A7302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38341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H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D6931C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HC Adaptor Protein 1</w:t>
            </w:r>
          </w:p>
        </w:tc>
      </w:tr>
      <w:tr w:rsidR="00F05A05" w:rsidRPr="00F05A05" w14:paraId="15C203C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3EF1CF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X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37E11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exosaminidase Subunit Alpha</w:t>
            </w:r>
          </w:p>
        </w:tc>
      </w:tr>
      <w:tr w:rsidR="00F05A05" w:rsidRPr="00F05A05" w14:paraId="1B50662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F17780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SBPL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6582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Oxysterol Binding Protein Like 3</w:t>
            </w:r>
          </w:p>
        </w:tc>
      </w:tr>
      <w:tr w:rsidR="00F05A05" w:rsidRPr="00F05A05" w14:paraId="6C82B34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6AB01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10A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5F253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llagen Type X Alpha 1 Chain</w:t>
            </w:r>
          </w:p>
        </w:tc>
      </w:tr>
      <w:tr w:rsidR="00F05A05" w:rsidRPr="00F05A05" w14:paraId="436D556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257BB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QDPR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209221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Quinoid Dihydropteridine Reductase</w:t>
            </w:r>
          </w:p>
        </w:tc>
      </w:tr>
      <w:tr w:rsidR="00F05A05" w:rsidRPr="00F05A05" w14:paraId="4104CFF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472E94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T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76B0D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T Nuclear Proto-Oncogene</w:t>
            </w:r>
          </w:p>
        </w:tc>
      </w:tr>
      <w:tr w:rsidR="00F05A05" w:rsidRPr="00F05A05" w14:paraId="3F29BCA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0AC33B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E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949CC2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Bet1 Golgi Vesicular Membrane Trafficking Protein</w:t>
            </w:r>
          </w:p>
        </w:tc>
      </w:tr>
      <w:tr w:rsidR="00F05A05" w:rsidRPr="00F05A05" w14:paraId="216D229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3612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ES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86CCFD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rboxylesterase 1</w:t>
            </w:r>
          </w:p>
        </w:tc>
      </w:tr>
      <w:tr w:rsidR="00F05A05" w:rsidRPr="00F05A05" w14:paraId="3BC1BB3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D51EB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PIN1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7508828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Lipin 1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285A2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3C8A052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238763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2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B1CD7A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AB2A, Member RAS Oncogene Family</w:t>
            </w:r>
          </w:p>
        </w:tc>
      </w:tr>
      <w:tr w:rsidR="00F05A05" w:rsidRPr="00F05A05" w14:paraId="5EF71F4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F54B3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CF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E535BD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 Family Domain Containing 1</w:t>
            </w:r>
          </w:p>
        </w:tc>
      </w:tr>
      <w:tr w:rsidR="00F05A05" w:rsidRPr="00F05A05" w14:paraId="4F11605A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978788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MD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2DB3DB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Emer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67EB75C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2A1C731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8AA44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lastRenderedPageBreak/>
              <w:t>NP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7119F6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PC Intracellular Cholesterol Transporter 1</w:t>
            </w:r>
          </w:p>
        </w:tc>
      </w:tr>
      <w:tr w:rsidR="00F05A05" w:rsidRPr="00F05A05" w14:paraId="3767AA6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07899F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BD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DB86E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arch Binding Domain 1</w:t>
            </w:r>
          </w:p>
        </w:tc>
      </w:tr>
      <w:tr w:rsidR="00F05A05" w:rsidRPr="00F05A05" w14:paraId="1F3A9EF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F0248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E2G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59E915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iquitin Conjugating Enzyme E2 G1</w:t>
            </w:r>
          </w:p>
        </w:tc>
      </w:tr>
      <w:tr w:rsidR="00F05A05" w:rsidRPr="00F05A05" w14:paraId="18F5E52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6F1DE0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B5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7DE5F2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B5 Type A</w:t>
            </w:r>
          </w:p>
        </w:tc>
      </w:tr>
      <w:tr w:rsidR="00F05A05" w:rsidRPr="00F05A05" w14:paraId="76DB615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654F5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PK8I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5A21A6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itogen-Activated Protein Kinase 8 Interacting Protein 1</w:t>
            </w:r>
          </w:p>
        </w:tc>
      </w:tr>
      <w:tr w:rsidR="00F05A05" w:rsidRPr="00F05A05" w14:paraId="4C77404F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323FD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F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C7F1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lenoprotein F</w:t>
            </w:r>
          </w:p>
        </w:tc>
      </w:tr>
      <w:tr w:rsidR="00F05A05" w:rsidRPr="00F05A05" w14:paraId="2941BAD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EB06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B5R4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46D898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ytochrome B5 Reductase 4</w:t>
            </w:r>
          </w:p>
        </w:tc>
      </w:tr>
      <w:tr w:rsidR="00F05A05" w:rsidRPr="00F05A05" w14:paraId="5CD1C2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9AA7A6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MP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261A7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M1 Protein Kinase</w:t>
            </w:r>
          </w:p>
        </w:tc>
      </w:tr>
      <w:tr w:rsidR="00F05A05" w:rsidRPr="00F05A05" w14:paraId="4CA0F4E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3123B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AST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634273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ast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29D0DC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7DCF795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DF335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TSK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C1045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hepsin K</w:t>
            </w:r>
          </w:p>
        </w:tc>
      </w:tr>
      <w:tr w:rsidR="00F05A05" w:rsidRPr="00F05A05" w14:paraId="393EB19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6F817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6PC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FC73B6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Glucose-6-Phosphatase Catalytic Subunit 3</w:t>
            </w:r>
          </w:p>
        </w:tc>
      </w:tr>
      <w:tr w:rsidR="00F05A05" w:rsidRPr="00F05A05" w14:paraId="453882D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52FB92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DAC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2DF226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Voltage Dependent Anion Channel 1</w:t>
            </w:r>
          </w:p>
        </w:tc>
      </w:tr>
      <w:tr w:rsidR="00F05A05" w:rsidRPr="00F05A05" w14:paraId="442E513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006A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PR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F0BD67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ormyl Peptide Receptor 2</w:t>
            </w:r>
          </w:p>
        </w:tc>
      </w:tr>
      <w:tr w:rsidR="00F05A05" w:rsidRPr="00F05A05" w14:paraId="28F3ACE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FEF871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E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31EA02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rpin Family E Member 1</w:t>
            </w:r>
          </w:p>
        </w:tc>
      </w:tr>
      <w:tr w:rsidR="00F05A05" w:rsidRPr="00F05A05" w14:paraId="286205EC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73BCEA4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G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C73251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omponent Of Oligomeric Golgi Complex 7</w:t>
            </w:r>
          </w:p>
        </w:tc>
      </w:tr>
      <w:tr w:rsidR="00F05A05" w:rsidRPr="00F05A05" w14:paraId="08F9AD9D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389F52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GP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E8F429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phingosine-1-Phosphate Phosphatase 2</w:t>
            </w:r>
          </w:p>
        </w:tc>
      </w:tr>
      <w:tr w:rsidR="00F05A05" w:rsidRPr="00F05A05" w14:paraId="5672FC4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D861A1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V3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CA44EE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veolin 3</w:t>
            </w:r>
          </w:p>
        </w:tc>
      </w:tr>
      <w:tr w:rsidR="00F05A05" w:rsidRPr="00F05A05" w14:paraId="2899D97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44446B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PAGT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1A5ACDE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Dolichyl-Phosphate N-Acetylglucosaminephosphotransferase 1</w:t>
            </w:r>
          </w:p>
        </w:tc>
      </w:tr>
      <w:tr w:rsidR="00F05A05" w:rsidRPr="00F05A05" w14:paraId="6B77105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381C5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C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0A52B3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iculocalbin 1</w:t>
            </w:r>
          </w:p>
        </w:tc>
      </w:tr>
      <w:tr w:rsidR="00F05A05" w:rsidRPr="00F05A05" w14:paraId="5D0DBB2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1BA475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TS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24F08B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thepsin B</w:t>
            </w:r>
          </w:p>
        </w:tc>
      </w:tr>
      <w:tr w:rsidR="00F05A05" w:rsidRPr="00F05A05" w14:paraId="50997F7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2D1B86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C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29B730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NCK Adaptor Protein 2</w:t>
            </w:r>
          </w:p>
        </w:tc>
      </w:tr>
      <w:tr w:rsidR="00F05A05" w:rsidRPr="00F05A05" w14:paraId="3E8810F6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BBC6FB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K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716BE1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in Tyrosine Kinase 2</w:t>
            </w:r>
          </w:p>
        </w:tc>
      </w:tr>
      <w:tr w:rsidR="00F05A05" w:rsidRPr="00F05A05" w14:paraId="197AF4B7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4FF90A7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1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5B5CFDA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EC11 Homolog A, Signal Peptidase Complex Subunit</w:t>
            </w:r>
          </w:p>
        </w:tc>
      </w:tr>
      <w:tr w:rsidR="00F05A05" w:rsidRPr="00F05A05" w14:paraId="2291FB4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0AC1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PRB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40A204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RP Receptor Subunit Beta</w:t>
            </w:r>
          </w:p>
        </w:tc>
      </w:tr>
      <w:tr w:rsidR="00F05A05" w:rsidRPr="00F05A05" w14:paraId="16F99F4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561DFE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SMA5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26D6BC11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roteasome 20S Subunit Alpha 5</w:t>
            </w:r>
          </w:p>
        </w:tc>
      </w:tr>
      <w:tr w:rsidR="00F05A05" w:rsidRPr="00F05A05" w14:paraId="0CE682F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160757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IP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C86DD59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Stress Induced Phosphoprotein 1</w:t>
            </w:r>
          </w:p>
        </w:tc>
      </w:tr>
      <w:tr w:rsidR="00F05A05" w:rsidRPr="00F05A05" w14:paraId="1EF47B31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23BF942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LGN</w:t>
            </w:r>
          </w:p>
        </w:tc>
        <w:tc>
          <w:tcPr>
            <w:tcW w:w="5271" w:type="dxa"/>
            <w:shd w:val="clear" w:color="auto" w:fill="auto"/>
            <w:noWrap/>
            <w:vAlign w:val="center"/>
            <w:hideMark/>
          </w:tcPr>
          <w:p w14:paraId="51D6082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Calmegin</w:t>
            </w:r>
          </w:p>
        </w:tc>
        <w:tc>
          <w:tcPr>
            <w:tcW w:w="188" w:type="dxa"/>
            <w:shd w:val="clear" w:color="auto" w:fill="auto"/>
            <w:noWrap/>
            <w:vAlign w:val="center"/>
            <w:hideMark/>
          </w:tcPr>
          <w:p w14:paraId="1B04B73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</w:tr>
      <w:tr w:rsidR="00F05A05" w:rsidRPr="00F05A05" w14:paraId="1241F4F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426B69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TE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7C382DC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atase And Tensin Homolog</w:t>
            </w:r>
          </w:p>
        </w:tc>
      </w:tr>
      <w:tr w:rsidR="00F05A05" w:rsidRPr="00F05A05" w14:paraId="0DB1BE53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075FFD0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C3H12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087BBA9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Zinc Finger CCCH-Type Containing 12A</w:t>
            </w:r>
          </w:p>
        </w:tc>
      </w:tr>
      <w:tr w:rsidR="00F05A05" w:rsidRPr="00F05A05" w14:paraId="0978D710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6DF219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SD17B1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91944F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Hydroxysteroid 17-Beta Dehydrogenase 12</w:t>
            </w:r>
          </w:p>
        </w:tc>
      </w:tr>
      <w:tr w:rsidR="00F05A05" w:rsidRPr="00F05A05" w14:paraId="39841458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BDF2DEA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CN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BF1778C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ticulocalbin 2</w:t>
            </w:r>
          </w:p>
        </w:tc>
      </w:tr>
      <w:tr w:rsidR="00F05A05" w:rsidRPr="00F05A05" w14:paraId="4309CEAB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0D4FAF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FP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68B6AC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Alpha Fetoprotein</w:t>
            </w:r>
          </w:p>
        </w:tc>
      </w:tr>
      <w:tr w:rsidR="00F05A05" w:rsidRPr="00F05A05" w14:paraId="317F8A4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A4A4DB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AC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center"/>
            <w:hideMark/>
          </w:tcPr>
          <w:p w14:paraId="3F9425EB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UBA Domain Containing 2</w:t>
            </w:r>
          </w:p>
        </w:tc>
      </w:tr>
      <w:tr w:rsidR="00F05A05" w:rsidRPr="00F05A05" w14:paraId="2A18CC8E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4E9955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N1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bottom"/>
            <w:hideMark/>
          </w:tcPr>
          <w:p w14:paraId="1012537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Fibronectin 1</w:t>
            </w:r>
          </w:p>
        </w:tc>
      </w:tr>
      <w:tr w:rsidR="00F05A05" w:rsidRPr="00F05A05" w14:paraId="35E1B034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46C32A3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LA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bottom"/>
            <w:hideMark/>
          </w:tcPr>
          <w:p w14:paraId="15DF62E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RELA Proto-Oncogene, NF-KB Subunit</w:t>
            </w:r>
          </w:p>
        </w:tc>
      </w:tr>
      <w:tr w:rsidR="00F05A05" w:rsidRPr="00F05A05" w14:paraId="763D3C62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E317988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MP2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bottom"/>
            <w:hideMark/>
          </w:tcPr>
          <w:p w14:paraId="3B102A8D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Matrix Metallopeptidase 2</w:t>
            </w:r>
          </w:p>
        </w:tc>
      </w:tr>
      <w:tr w:rsidR="00F05A05" w:rsidRPr="00F05A05" w14:paraId="7397FAF5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64281A6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IGN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bottom"/>
            <w:hideMark/>
          </w:tcPr>
          <w:p w14:paraId="6074957E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Phosphatidylinositol Glycan Anchor Biosynthesis Class N</w:t>
            </w:r>
          </w:p>
        </w:tc>
      </w:tr>
      <w:tr w:rsidR="00F05A05" w:rsidRPr="00F05A05" w14:paraId="25A3F4A9" w14:textId="77777777" w:rsidTr="00F05A05">
        <w:trPr>
          <w:trHeight w:val="312"/>
        </w:trPr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8837055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MED7</w:t>
            </w:r>
          </w:p>
        </w:tc>
        <w:tc>
          <w:tcPr>
            <w:tcW w:w="5459" w:type="dxa"/>
            <w:gridSpan w:val="2"/>
            <w:shd w:val="clear" w:color="auto" w:fill="auto"/>
            <w:noWrap/>
            <w:vAlign w:val="bottom"/>
            <w:hideMark/>
          </w:tcPr>
          <w:p w14:paraId="557932F0" w14:textId="77777777" w:rsidR="00F05A05" w:rsidRPr="00F05A05" w:rsidRDefault="00F05A05" w:rsidP="00F05A05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05A05">
              <w:rPr>
                <w:rFonts w:eastAsia="宋体"/>
                <w:color w:val="000000"/>
                <w:kern w:val="0"/>
              </w:rPr>
              <w:t>Transmembrane P24 Trafficking Protein 7</w:t>
            </w:r>
          </w:p>
        </w:tc>
      </w:tr>
    </w:tbl>
    <w:p w14:paraId="0D210F19" w14:textId="77777777" w:rsidR="00533A87" w:rsidRDefault="00533A87"/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C6"/>
    <w:rsid w:val="004C4BC6"/>
    <w:rsid w:val="00533A87"/>
    <w:rsid w:val="00F0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2FFEF"/>
  <w15:chartTrackingRefBased/>
  <w15:docId w15:val="{CDB5A18A-014D-473E-A251-31CD9661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5A0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05A05"/>
    <w:rPr>
      <w:color w:val="800080"/>
      <w:u w:val="single"/>
    </w:rPr>
  </w:style>
  <w:style w:type="paragraph" w:customStyle="1" w:styleId="msonormal0">
    <w:name w:val="msonormal"/>
    <w:basedOn w:val="a"/>
    <w:rsid w:val="00F05A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5">
    <w:name w:val="xl65"/>
    <w:basedOn w:val="a"/>
    <w:rsid w:val="00F05A05"/>
    <w:pPr>
      <w:widowControl/>
      <w:spacing w:before="100" w:beforeAutospacing="1" w:after="100" w:afterAutospacing="1"/>
      <w:jc w:val="left"/>
      <w:textAlignment w:val="bottom"/>
    </w:pPr>
    <w:rPr>
      <w:rFonts w:eastAsia="宋体"/>
      <w:kern w:val="0"/>
    </w:rPr>
  </w:style>
  <w:style w:type="paragraph" w:customStyle="1" w:styleId="xl66">
    <w:name w:val="xl66"/>
    <w:basedOn w:val="a"/>
    <w:rsid w:val="00F05A05"/>
    <w:pPr>
      <w:widowControl/>
      <w:spacing w:before="100" w:beforeAutospacing="1" w:after="100" w:afterAutospacing="1"/>
      <w:jc w:val="left"/>
      <w:textAlignment w:val="top"/>
    </w:pPr>
    <w:rPr>
      <w:rFonts w:eastAsia="宋体"/>
      <w:kern w:val="0"/>
    </w:rPr>
  </w:style>
  <w:style w:type="paragraph" w:customStyle="1" w:styleId="xl67">
    <w:name w:val="xl67"/>
    <w:basedOn w:val="a"/>
    <w:rsid w:val="00F05A05"/>
    <w:pPr>
      <w:widowControl/>
      <w:spacing w:before="100" w:beforeAutospacing="1" w:after="100" w:afterAutospacing="1"/>
      <w:jc w:val="left"/>
    </w:pPr>
    <w:rPr>
      <w:rFonts w:eastAsia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5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565</Words>
  <Characters>26026</Characters>
  <Application>Microsoft Office Word</Application>
  <DocSecurity>0</DocSecurity>
  <Lines>216</Lines>
  <Paragraphs>61</Paragraphs>
  <ScaleCrop>false</ScaleCrop>
  <Company/>
  <LinksUpToDate>false</LinksUpToDate>
  <CharactersWithSpaces>30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2-03-03T01:45:00Z</dcterms:created>
  <dcterms:modified xsi:type="dcterms:W3CDTF">2022-03-03T01:46:00Z</dcterms:modified>
</cp:coreProperties>
</file>